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E0AAD" w14:textId="77777777" w:rsidR="001A5834" w:rsidRDefault="001A5834"/>
    <w:p w14:paraId="1A34A8B9" w14:textId="77777777" w:rsidR="001A5834" w:rsidRDefault="001A5834" w:rsidP="001A5834">
      <w:pPr>
        <w:pStyle w:val="EndnoteText"/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8B144E">
        <w:rPr>
          <w:rFonts w:ascii="Times New Roman" w:hAnsi="Times New Roman" w:cs="Times New Roman"/>
          <w:b/>
          <w:bCs/>
          <w:sz w:val="24"/>
          <w:szCs w:val="24"/>
        </w:rPr>
        <w:t>Appendix.</w:t>
      </w:r>
    </w:p>
    <w:p w14:paraId="713970A2" w14:textId="77777777" w:rsidR="001A5834" w:rsidRPr="0016187B" w:rsidRDefault="001A5834" w:rsidP="001A5834">
      <w:pPr>
        <w:pStyle w:val="ListParagraph"/>
        <w:spacing w:before="24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pl-PL"/>
          <w14:ligatures w14:val="none"/>
        </w:rPr>
      </w:pPr>
      <w:r w:rsidRPr="0016187B">
        <w:rPr>
          <w:rFonts w:ascii="Times New Roman" w:eastAsia="Times New Roman" w:hAnsi="Times New Roman" w:cs="Times New Roman"/>
          <w:kern w:val="0"/>
          <w:sz w:val="20"/>
          <w:szCs w:val="20"/>
          <w:lang w:eastAsia="pl-PL"/>
          <w14:ligatures w14:val="none"/>
        </w:rPr>
        <w:t>Descriptive statistics of the distances between the characteristic points of the skull of 77 fetuses and the results of comparisons:</w:t>
      </w:r>
    </w:p>
    <w:p w14:paraId="43A2F63B" w14:textId="77777777" w:rsidR="001A5834" w:rsidRDefault="001A5834" w:rsidP="001A5834">
      <w:pPr>
        <w:pStyle w:val="EndnoteText"/>
        <w:ind w:left="72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845"/>
        <w:gridCol w:w="1845"/>
        <w:gridCol w:w="1842"/>
        <w:gridCol w:w="1276"/>
      </w:tblGrid>
      <w:tr w:rsidR="001A5834" w14:paraId="67DA46E9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CD072E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Parameter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D995012" w14:textId="77777777" w:rsidR="001A5834" w:rsidRDefault="001A5834" w:rsidP="00577874">
            <w:pPr>
              <w:jc w:val="center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All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A18CA5" w14:textId="77777777" w:rsidR="001A5834" w:rsidRDefault="001A5834" w:rsidP="00577874">
            <w:pPr>
              <w:jc w:val="center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9D6211" w14:textId="77777777" w:rsidR="001A5834" w:rsidRDefault="001A5834" w:rsidP="00577874">
            <w:pPr>
              <w:jc w:val="center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C81500" w14:textId="77777777" w:rsidR="001A5834" w:rsidRDefault="001A5834" w:rsidP="00577874">
            <w:pPr>
              <w:jc w:val="center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M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vs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F</w:t>
            </w:r>
          </w:p>
        </w:tc>
      </w:tr>
      <w:tr w:rsidR="001A5834" w14:paraId="208CE4A9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DF5567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FS-SA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C147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97D48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81683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48AF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-1.065</w:t>
            </w:r>
          </w:p>
          <w:p w14:paraId="4DF3E45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287</w:t>
            </w:r>
          </w:p>
        </w:tc>
      </w:tr>
      <w:tr w:rsidR="001A5834" w14:paraId="469ADF2B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CDA32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BB8FD9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3.6 (3.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A4FF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3.1 (2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29E82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4.5 (3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BB2583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4323ED69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4086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682E9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3.4 [12.0; 15.4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D055D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3.2 [12.0; 14.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7AAE4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4.0 [11.8; 16.5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7C3C59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531E8A1D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7AF22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68AF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7 - 23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DD08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7 - 18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E526EE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9.6 - 23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133D2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6F125BDC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A55F2A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FS-CS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0A5ED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A3C8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FFEAD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9F63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-0.507</w:t>
            </w:r>
          </w:p>
          <w:p w14:paraId="04273469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612</w:t>
            </w:r>
          </w:p>
        </w:tc>
      </w:tr>
      <w:tr w:rsidR="001A5834" w14:paraId="4DA0C78B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FE36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D717A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.3 (2.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48C03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.0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6C173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.8 (2.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C4A2A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4619BCCC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40879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5CFC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.0 [4.3; 5.6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515D4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.0 [4.0; 5.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75933C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.0 [4.4; 5.9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9E687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7DFF4905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CC0B7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2A07D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 - 13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7AC6E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 - 1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C531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5 - 12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7BAF4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6DC0935C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A1410C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CS-SA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9497E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5425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EB5B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2EB4A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-0.924</w:t>
            </w:r>
          </w:p>
          <w:p w14:paraId="00D45B5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355</w:t>
            </w:r>
          </w:p>
        </w:tc>
      </w:tr>
      <w:tr w:rsidR="001A5834" w14:paraId="37F40B80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21534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436BE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8.4 (3.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50279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8.0 (2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CA1B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9.0 (3.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D4C77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12146E7F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9F1FD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5422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8.2 [5.6; 10.5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720A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8.2 [5.8; 9.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C0AF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8.4 [5.3; 10.9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ACB7D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794ADD63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C000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D58CE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6 - 19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8A552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6 - 1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F18299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7 - 19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2C01B8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221883E7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1C0E62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A-S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0A35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6FCF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4AC0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49AB19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068</w:t>
            </w:r>
          </w:p>
          <w:p w14:paraId="6A35841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946</w:t>
            </w:r>
          </w:p>
        </w:tc>
      </w:tr>
      <w:tr w:rsidR="001A5834" w14:paraId="7FBAA8F9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8F4D6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2566E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9.6 (2.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93F0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9.5 (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3AF3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9.7 (2.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065369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0584AAFD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163C0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C8A0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9.3 [8.0; 11.0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97064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9.5 [8.0; 11.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7C6CD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9.0 [8.1; 10.1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2827C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1733FABE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05A84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BD530C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1 - 15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27A5B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1 - 1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D135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.4 - 15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AC548A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3E51A385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6FEE0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FS-S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CA58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6F0D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1C51D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B3CA0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-0.616</w:t>
            </w:r>
          </w:p>
          <w:p w14:paraId="495AE009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538</w:t>
            </w:r>
          </w:p>
        </w:tc>
      </w:tr>
      <w:tr w:rsidR="001A5834" w14:paraId="119D87CF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AEE85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9D4FEA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2.7 (5.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F978E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2.2 (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35EA5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3.5 (5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6CF26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326B27B3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FD0DC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AC7EC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3.1 [18.3; 26.8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87B57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3.0 [18.3; 26.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4959A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3.9 [18.2; 26.4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1BAE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0290CA04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CF53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C4801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7.2 - 35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71C8A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7.2 - 3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2B2BD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6.0 - 3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CF50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5A10952F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A29EF9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FS-X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96DA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1980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1F76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BDE9D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-0.825</w:t>
            </w:r>
          </w:p>
          <w:p w14:paraId="2238047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409</w:t>
            </w:r>
          </w:p>
        </w:tc>
      </w:tr>
      <w:tr w:rsidR="001A5834" w14:paraId="60B2403D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163F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A577E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1.5 (9.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B1FC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0.7 (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E756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2.8 (9.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9AF2E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184D953B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75DC5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520D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1.2 [44.0; 58.1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B99C83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1.1 [43.7; 57.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647A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2.0 [44.5; 59.9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E7810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2D72ADE0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A7EF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1822C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2.3 - 74.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7B9FA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2.3 - 68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A9E44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5.2 - 74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A73A4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113FBA63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5312F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X-M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CA48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FA6D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FF52C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5D70D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-0.298</w:t>
            </w:r>
          </w:p>
          <w:p w14:paraId="1CC01DB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766</w:t>
            </w:r>
          </w:p>
        </w:tc>
      </w:tr>
      <w:tr w:rsidR="001A5834" w14:paraId="159DAC62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2C73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C125D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6.2 (6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396AC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6.2 (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22AD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6.1 (6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F225B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50F0F8B4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E957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6A238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5.6 [22.8; 28.0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A229A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5.6 [22.8; 27.2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5E22C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5.6 [22.1; 29.1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68BB9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748511B4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1E65C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F3083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5.4 - 47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4EA4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5.4 - 47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BD8E9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7.2 - 41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367E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200F0DDD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526F8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FS-M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4C63E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623AC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34D9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342DA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-0.862</w:t>
            </w:r>
          </w:p>
          <w:p w14:paraId="57C79E4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389</w:t>
            </w:r>
          </w:p>
        </w:tc>
      </w:tr>
      <w:tr w:rsidR="001A5834" w14:paraId="633C6A66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3A07D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80C70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9.5 (7.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5F6B4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8.7 (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A3243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0.8 (7.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105E8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1C02C88B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AB215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1EA01A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9.7 [35.1; 45.2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0E26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9.6 [32.8; 44.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B7FC3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0.5 [35.3; 46.6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D12199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35413F5D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44DCB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941A8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6.8 - 53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18ACDD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6.8 - 5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AC642A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7.1 - 53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8B7CD8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50D49409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28A4E9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FS-MA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B351D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19BC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155D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46F65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-1.045</w:t>
            </w:r>
          </w:p>
          <w:p w14:paraId="1C6459C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296</w:t>
            </w:r>
          </w:p>
        </w:tc>
      </w:tr>
      <w:tr w:rsidR="001A5834" w14:paraId="4A30E3AD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00353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CC49C3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5.2 (7.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6AA0A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4.3 (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6003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6.6 (7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E271B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1DB738E5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B4328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C312A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5.3 [30.1; 41.1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A71E1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5.0 [29.2; 40.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9CEFD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6.0 [30.8; 42.2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C6A51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27EC098C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E7A1E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6F8AF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4.8 - 49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31D2A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4.8 - 46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F2C2A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5.8 - 49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1635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41A06116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370D43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-M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48F2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5379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1927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3BA79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-0.313</w:t>
            </w:r>
          </w:p>
          <w:p w14:paraId="4098D14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754</w:t>
            </w:r>
          </w:p>
        </w:tc>
      </w:tr>
      <w:tr w:rsidR="001A5834" w14:paraId="521FEEAB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964DB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EF39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5 (0.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B2922A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5 (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9E073C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6 (1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8688D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304D31AF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4034B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lastRenderedPageBreak/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CF20AC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6 [3.8; 4.9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54AD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6 [3.8; 4.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B3EFB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4 [3.7; 5.2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003DB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1C059A91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7DF11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5568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.5 - 7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4901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.5 - 7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7CA0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0 - 6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6E06BE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3EA8A329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7639A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FS-Y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4C3E5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BDD78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BFDB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50328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-0.360</w:t>
            </w:r>
          </w:p>
          <w:p w14:paraId="58AEA2CE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719</w:t>
            </w:r>
          </w:p>
        </w:tc>
      </w:tr>
      <w:tr w:rsidR="001A5834" w14:paraId="172C0D20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2C11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F6FA8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0.3 (16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B2D9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0.1 (1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50BE1E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0.5 (12.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9A4A9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1371E9AF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033AF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CB823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8.3 [40.2; 58.1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509FE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7.3 [40.2; 58.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2A66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9.8 [38.3; 58.0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86763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0B53BDAF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9FFD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C765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9.6 - 113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4C1B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9.6 - 11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983A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4.2 - 79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C20D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4A3422C2" w14:textId="77777777" w:rsidTr="00577874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A08831" w14:textId="77777777" w:rsidR="001A5834" w:rsidRDefault="001A5834" w:rsidP="00577874">
            <w:pPr>
              <w:rPr>
                <w:rFonts w:ascii="Arial" w:eastAsia="Times New Roman" w:hAnsi="Arial" w:cs="Arial"/>
                <w:color w:val="FF0000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X-Y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57A5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2704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B5C5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2670B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538</w:t>
            </w:r>
          </w:p>
          <w:p w14:paraId="06281181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= 0.591</w:t>
            </w:r>
          </w:p>
        </w:tc>
      </w:tr>
      <w:tr w:rsidR="001A5834" w14:paraId="245EA74F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63C5A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SD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E6144C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4.2 (14.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A58C03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5.3 (1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93837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2.5 (12.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E69D4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4F1B1DC9" w14:textId="77777777" w:rsidTr="00577874"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54B81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1;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6E6A7C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3.0 [54.8; 71.9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F7C99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3.0 [55.0; 77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EC9E8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3.2 [54.8; 67.6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48766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  <w:tr w:rsidR="001A5834" w14:paraId="70503266" w14:textId="77777777" w:rsidTr="00577874"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277AB" w14:textId="77777777" w:rsidR="001A5834" w:rsidRDefault="001A5834" w:rsidP="00577874">
            <w:pPr>
              <w:ind w:firstLine="174"/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  <w:t xml:space="preserve"> - 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C5B82F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3.6 - 111.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37AD7A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3.6 - 111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070952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5.8 - 92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D6D20" w14:textId="77777777" w:rsidR="001A5834" w:rsidRDefault="001A5834" w:rsidP="00577874">
            <w:pPr>
              <w:rPr>
                <w:rFonts w:ascii="Arial" w:eastAsia="Times New Roman" w:hAnsi="Arial" w:cs="Arial"/>
                <w:kern w:val="0"/>
                <w:lang w:eastAsia="pl-PL"/>
                <w14:ligatures w14:val="none"/>
              </w:rPr>
            </w:pPr>
          </w:p>
        </w:tc>
      </w:tr>
    </w:tbl>
    <w:p w14:paraId="4FAA61B9" w14:textId="77777777" w:rsidR="001A5834" w:rsidRDefault="001A5834" w:rsidP="001A5834">
      <w:pPr>
        <w:pStyle w:val="EndnoteText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845"/>
        <w:gridCol w:w="1845"/>
        <w:gridCol w:w="1984"/>
        <w:gridCol w:w="1276"/>
      </w:tblGrid>
      <w:tr w:rsidR="001A5834" w:rsidRPr="000126B9" w14:paraId="31D68888" w14:textId="77777777" w:rsidTr="00577874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73DAF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arameter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A4DB27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All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782656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36970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D0D05E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M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s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F</w:t>
            </w:r>
          </w:p>
        </w:tc>
      </w:tr>
      <w:tr w:rsidR="001A5834" w:rsidRPr="000126B9" w14:paraId="47B17F50" w14:textId="77777777" w:rsidTr="00577874">
        <w:tc>
          <w:tcPr>
            <w:tcW w:w="7938" w:type="dxa"/>
            <w:gridSpan w:val="4"/>
            <w:tcBorders>
              <w:top w:val="single" w:sz="4" w:space="0" w:color="auto"/>
            </w:tcBorders>
            <w:vAlign w:val="center"/>
          </w:tcPr>
          <w:p w14:paraId="0E408FD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-F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, distance from the pituitary gland center to nasion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DDAFB0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-0.005</w:t>
            </w:r>
          </w:p>
          <w:p w14:paraId="34DE1AA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vertAlign w:val="superscript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996</w:t>
            </w:r>
          </w:p>
        </w:tc>
      </w:tr>
      <w:tr w:rsidR="001A5834" w:rsidRPr="000126B9" w14:paraId="3A7CE382" w14:textId="77777777" w:rsidTr="00577874">
        <w:tc>
          <w:tcPr>
            <w:tcW w:w="2264" w:type="dxa"/>
            <w:vAlign w:val="center"/>
          </w:tcPr>
          <w:p w14:paraId="7F6E098F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3B71A99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6.7 (5.3)</w:t>
            </w:r>
          </w:p>
        </w:tc>
        <w:tc>
          <w:tcPr>
            <w:tcW w:w="1845" w:type="dxa"/>
            <w:vAlign w:val="bottom"/>
          </w:tcPr>
          <w:p w14:paraId="1282C17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6.4 (5.7)</w:t>
            </w:r>
          </w:p>
        </w:tc>
        <w:tc>
          <w:tcPr>
            <w:tcW w:w="1984" w:type="dxa"/>
            <w:vAlign w:val="bottom"/>
          </w:tcPr>
          <w:p w14:paraId="3D44EF5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2 (4.6)</w:t>
            </w:r>
          </w:p>
        </w:tc>
        <w:tc>
          <w:tcPr>
            <w:tcW w:w="1276" w:type="dxa"/>
            <w:vMerge/>
            <w:vAlign w:val="center"/>
          </w:tcPr>
          <w:p w14:paraId="189F834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75AB1685" w14:textId="77777777" w:rsidTr="00577874">
        <w:tc>
          <w:tcPr>
            <w:tcW w:w="2264" w:type="dxa"/>
            <w:vAlign w:val="center"/>
          </w:tcPr>
          <w:p w14:paraId="6430D774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40C6663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8.0 [23.5; 30.3]</w:t>
            </w:r>
          </w:p>
        </w:tc>
        <w:tc>
          <w:tcPr>
            <w:tcW w:w="1845" w:type="dxa"/>
            <w:vAlign w:val="bottom"/>
          </w:tcPr>
          <w:p w14:paraId="164B329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8.0 [23.5; 30.5]</w:t>
            </w:r>
          </w:p>
        </w:tc>
        <w:tc>
          <w:tcPr>
            <w:tcW w:w="1984" w:type="dxa"/>
            <w:vAlign w:val="bottom"/>
          </w:tcPr>
          <w:p w14:paraId="5DE11EC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8 [23.2; 30.0]</w:t>
            </w:r>
          </w:p>
        </w:tc>
        <w:tc>
          <w:tcPr>
            <w:tcW w:w="1276" w:type="dxa"/>
            <w:vMerge/>
            <w:vAlign w:val="center"/>
          </w:tcPr>
          <w:p w14:paraId="20659FA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60EDA466" w14:textId="77777777" w:rsidTr="00577874">
        <w:tc>
          <w:tcPr>
            <w:tcW w:w="2264" w:type="dxa"/>
            <w:vAlign w:val="center"/>
          </w:tcPr>
          <w:p w14:paraId="3F8BDD62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73B8D62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8.8 - 36.4</w:t>
            </w:r>
          </w:p>
        </w:tc>
        <w:tc>
          <w:tcPr>
            <w:tcW w:w="1845" w:type="dxa"/>
            <w:vAlign w:val="bottom"/>
          </w:tcPr>
          <w:p w14:paraId="14FDC44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8.8 - 33.7</w:t>
            </w:r>
          </w:p>
        </w:tc>
        <w:tc>
          <w:tcPr>
            <w:tcW w:w="1984" w:type="dxa"/>
            <w:vAlign w:val="bottom"/>
          </w:tcPr>
          <w:p w14:paraId="665EE32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6.9 - 36.4</w:t>
            </w:r>
          </w:p>
        </w:tc>
        <w:tc>
          <w:tcPr>
            <w:tcW w:w="1276" w:type="dxa"/>
            <w:vMerge/>
            <w:vAlign w:val="center"/>
          </w:tcPr>
          <w:p w14:paraId="613C49F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41445762" w14:textId="77777777" w:rsidTr="00577874">
        <w:tc>
          <w:tcPr>
            <w:tcW w:w="7938" w:type="dxa"/>
            <w:gridSpan w:val="4"/>
            <w:tcBorders>
              <w:top w:val="single" w:sz="4" w:space="0" w:color="auto"/>
            </w:tcBorders>
            <w:vAlign w:val="center"/>
          </w:tcPr>
          <w:p w14:paraId="17C8D4F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-ZL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, distance from the pituitary gland center to the left zygomatic bon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E9DED0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245</w:t>
            </w:r>
          </w:p>
          <w:p w14:paraId="5B9A15D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806</w:t>
            </w:r>
          </w:p>
        </w:tc>
      </w:tr>
      <w:tr w:rsidR="001A5834" w:rsidRPr="000126B9" w14:paraId="2AE63569" w14:textId="77777777" w:rsidTr="00577874">
        <w:tc>
          <w:tcPr>
            <w:tcW w:w="2264" w:type="dxa"/>
            <w:vAlign w:val="center"/>
          </w:tcPr>
          <w:p w14:paraId="75D91D9F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2552407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1.3 (4.3)</w:t>
            </w:r>
          </w:p>
        </w:tc>
        <w:tc>
          <w:tcPr>
            <w:tcW w:w="1845" w:type="dxa"/>
            <w:vAlign w:val="bottom"/>
          </w:tcPr>
          <w:p w14:paraId="5F80F29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1.1 (4.8)</w:t>
            </w:r>
          </w:p>
        </w:tc>
        <w:tc>
          <w:tcPr>
            <w:tcW w:w="1984" w:type="dxa"/>
            <w:vAlign w:val="bottom"/>
          </w:tcPr>
          <w:p w14:paraId="70E8973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1.5 (3.6)</w:t>
            </w:r>
          </w:p>
        </w:tc>
        <w:tc>
          <w:tcPr>
            <w:tcW w:w="1276" w:type="dxa"/>
            <w:vMerge/>
            <w:vAlign w:val="center"/>
          </w:tcPr>
          <w:p w14:paraId="25FE614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0C0D2F51" w14:textId="77777777" w:rsidTr="00577874">
        <w:tc>
          <w:tcPr>
            <w:tcW w:w="2264" w:type="dxa"/>
            <w:vAlign w:val="center"/>
          </w:tcPr>
          <w:p w14:paraId="5C9BD077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60993E7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2.4 [19.2; 24.0]</w:t>
            </w:r>
          </w:p>
        </w:tc>
        <w:tc>
          <w:tcPr>
            <w:tcW w:w="1845" w:type="dxa"/>
            <w:vAlign w:val="bottom"/>
          </w:tcPr>
          <w:p w14:paraId="71FE683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2.6 [19.2; 24.0]</w:t>
            </w:r>
          </w:p>
        </w:tc>
        <w:tc>
          <w:tcPr>
            <w:tcW w:w="1984" w:type="dxa"/>
            <w:vAlign w:val="bottom"/>
          </w:tcPr>
          <w:p w14:paraId="47F20CE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1.9 [18.6; 24.2]</w:t>
            </w:r>
          </w:p>
        </w:tc>
        <w:tc>
          <w:tcPr>
            <w:tcW w:w="1276" w:type="dxa"/>
            <w:vMerge/>
            <w:vAlign w:val="center"/>
          </w:tcPr>
          <w:p w14:paraId="2BE5056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5B19C47F" w14:textId="77777777" w:rsidTr="00577874">
        <w:tc>
          <w:tcPr>
            <w:tcW w:w="2264" w:type="dxa"/>
            <w:vAlign w:val="center"/>
          </w:tcPr>
          <w:p w14:paraId="70DCE34E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65091FF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6.5 - 27.8</w:t>
            </w:r>
          </w:p>
        </w:tc>
        <w:tc>
          <w:tcPr>
            <w:tcW w:w="1845" w:type="dxa"/>
            <w:vAlign w:val="bottom"/>
          </w:tcPr>
          <w:p w14:paraId="2A1C580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6.5 - 27.7</w:t>
            </w:r>
          </w:p>
        </w:tc>
        <w:tc>
          <w:tcPr>
            <w:tcW w:w="1984" w:type="dxa"/>
            <w:vAlign w:val="bottom"/>
          </w:tcPr>
          <w:p w14:paraId="1C69730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3.0 - 27.8</w:t>
            </w:r>
          </w:p>
        </w:tc>
        <w:tc>
          <w:tcPr>
            <w:tcW w:w="1276" w:type="dxa"/>
            <w:vMerge/>
            <w:vAlign w:val="center"/>
          </w:tcPr>
          <w:p w14:paraId="146E009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209BC28E" w14:textId="77777777" w:rsidTr="00577874">
        <w:tc>
          <w:tcPr>
            <w:tcW w:w="7938" w:type="dxa"/>
            <w:gridSpan w:val="4"/>
            <w:tcBorders>
              <w:top w:val="single" w:sz="4" w:space="0" w:color="auto"/>
            </w:tcBorders>
            <w:vAlign w:val="center"/>
          </w:tcPr>
          <w:p w14:paraId="069430F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-ZR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, distance from the pituitary gland center to the right zygomatic bon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E26BAE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1.018</w:t>
            </w:r>
          </w:p>
          <w:p w14:paraId="2EDE48C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308</w:t>
            </w:r>
          </w:p>
        </w:tc>
      </w:tr>
      <w:tr w:rsidR="001A5834" w:rsidRPr="000126B9" w14:paraId="50E3CB0C" w14:textId="77777777" w:rsidTr="00577874">
        <w:tc>
          <w:tcPr>
            <w:tcW w:w="2264" w:type="dxa"/>
            <w:vAlign w:val="center"/>
          </w:tcPr>
          <w:p w14:paraId="12839283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5C9865A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2.0 (4.3)</w:t>
            </w:r>
          </w:p>
        </w:tc>
        <w:tc>
          <w:tcPr>
            <w:tcW w:w="1845" w:type="dxa"/>
            <w:vAlign w:val="bottom"/>
          </w:tcPr>
          <w:p w14:paraId="5D80D57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2.1 (4.9)</w:t>
            </w:r>
          </w:p>
        </w:tc>
        <w:tc>
          <w:tcPr>
            <w:tcW w:w="1984" w:type="dxa"/>
            <w:vAlign w:val="bottom"/>
          </w:tcPr>
          <w:p w14:paraId="328A249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1.8 (3.2)</w:t>
            </w:r>
          </w:p>
        </w:tc>
        <w:tc>
          <w:tcPr>
            <w:tcW w:w="1276" w:type="dxa"/>
            <w:vMerge/>
            <w:vAlign w:val="center"/>
          </w:tcPr>
          <w:p w14:paraId="78AAF0C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54844741" w14:textId="77777777" w:rsidTr="00577874">
        <w:tc>
          <w:tcPr>
            <w:tcW w:w="2264" w:type="dxa"/>
            <w:tcBorders>
              <w:bottom w:val="nil"/>
            </w:tcBorders>
            <w:vAlign w:val="center"/>
          </w:tcPr>
          <w:p w14:paraId="4DF17396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bottom w:val="nil"/>
            </w:tcBorders>
            <w:vAlign w:val="bottom"/>
          </w:tcPr>
          <w:p w14:paraId="42EC0E5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2.9 [19.9; 24.6]</w:t>
            </w:r>
          </w:p>
        </w:tc>
        <w:tc>
          <w:tcPr>
            <w:tcW w:w="1845" w:type="dxa"/>
            <w:tcBorders>
              <w:bottom w:val="nil"/>
            </w:tcBorders>
            <w:vAlign w:val="bottom"/>
          </w:tcPr>
          <w:p w14:paraId="74F013E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3.4 [19.9; 25.0]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3939348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2.4 [19.5; 24.5]</w:t>
            </w:r>
          </w:p>
        </w:tc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62A0F92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6D3109A3" w14:textId="77777777" w:rsidTr="00577874"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71AE77E1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vAlign w:val="bottom"/>
          </w:tcPr>
          <w:p w14:paraId="4D39E8D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7.2 - 28.9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vAlign w:val="bottom"/>
          </w:tcPr>
          <w:p w14:paraId="41A5CAA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7.2 - 28.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105D61D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3.2 - 26.8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7FF6E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72414E87" w14:textId="77777777" w:rsidTr="00577874">
        <w:tc>
          <w:tcPr>
            <w:tcW w:w="22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4B91C0" w14:textId="77777777" w:rsidR="001A5834" w:rsidRPr="000126B9" w:rsidRDefault="001A5834" w:rsidP="00577874">
            <w:pPr>
              <w:ind w:firstLine="318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-ZL vs S-ZR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233D01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/>
              </w:rPr>
              <w:t>Z</w:t>
            </w:r>
            <w:r w:rsidRPr="000126B9">
              <w:rPr>
                <w:rFonts w:ascii="Times New Roman" w:hAnsi="Times New Roman" w:cs="Times New Roman"/>
                <w:color w:val="000000"/>
              </w:rPr>
              <w:t xml:space="preserve"> = 3.365</w:t>
            </w:r>
          </w:p>
          <w:p w14:paraId="0DE8296E" w14:textId="77777777" w:rsidR="001A5834" w:rsidRPr="002E72CC" w:rsidRDefault="001A5834" w:rsidP="005778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= 0.001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8A212D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/>
              </w:rPr>
              <w:t>Z</w:t>
            </w:r>
            <w:r w:rsidRPr="000126B9">
              <w:rPr>
                <w:rFonts w:ascii="Times New Roman" w:hAnsi="Times New Roman" w:cs="Times New Roman"/>
                <w:color w:val="000000"/>
              </w:rPr>
              <w:t xml:space="preserve"> = 3.889</w:t>
            </w:r>
          </w:p>
          <w:p w14:paraId="34278860" w14:textId="77777777" w:rsidR="001A5834" w:rsidRPr="002E72CC" w:rsidRDefault="001A5834" w:rsidP="005778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&lt; 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A79A39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/>
              </w:rPr>
              <w:t>Z</w:t>
            </w:r>
            <w:r w:rsidRPr="000126B9">
              <w:rPr>
                <w:rFonts w:ascii="Times New Roman" w:hAnsi="Times New Roman" w:cs="Times New Roman"/>
                <w:color w:val="000000"/>
              </w:rPr>
              <w:t xml:space="preserve"> = 0.930</w:t>
            </w:r>
          </w:p>
          <w:p w14:paraId="17D46443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3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171304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sym w:font="Symbol" w:char="F0B4"/>
            </w:r>
          </w:p>
        </w:tc>
      </w:tr>
      <w:tr w:rsidR="001A5834" w:rsidRPr="000126B9" w14:paraId="078587E4" w14:textId="77777777" w:rsidTr="00577874">
        <w:tc>
          <w:tcPr>
            <w:tcW w:w="7938" w:type="dxa"/>
            <w:gridSpan w:val="4"/>
            <w:tcBorders>
              <w:top w:val="single" w:sz="4" w:space="0" w:color="auto"/>
            </w:tcBorders>
            <w:vAlign w:val="center"/>
          </w:tcPr>
          <w:p w14:paraId="4E6E753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F-ZL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,</w:t>
            </w:r>
            <w:r w:rsidRPr="000126B9">
              <w:rPr>
                <w:rFonts w:ascii="Times New Roman" w:hAnsi="Times New Roman" w:cs="Times New Roman"/>
              </w:rPr>
              <w:t xml:space="preserve"> 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istance between the nasion point and the left zygomatic bon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E93DFF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1.572</w:t>
            </w:r>
          </w:p>
          <w:p w14:paraId="0A05471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116</w:t>
            </w:r>
          </w:p>
        </w:tc>
      </w:tr>
      <w:tr w:rsidR="001A5834" w:rsidRPr="000126B9" w14:paraId="098DD496" w14:textId="77777777" w:rsidTr="00577874">
        <w:tc>
          <w:tcPr>
            <w:tcW w:w="2264" w:type="dxa"/>
            <w:vAlign w:val="center"/>
          </w:tcPr>
          <w:p w14:paraId="28BAE855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256FC8B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6 (5.3)</w:t>
            </w:r>
          </w:p>
        </w:tc>
        <w:tc>
          <w:tcPr>
            <w:tcW w:w="1845" w:type="dxa"/>
            <w:vAlign w:val="bottom"/>
          </w:tcPr>
          <w:p w14:paraId="4C72F08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8.1 (5.9)</w:t>
            </w:r>
          </w:p>
        </w:tc>
        <w:tc>
          <w:tcPr>
            <w:tcW w:w="1984" w:type="dxa"/>
            <w:vAlign w:val="bottom"/>
          </w:tcPr>
          <w:p w14:paraId="7082A77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6.9 (4.0)</w:t>
            </w:r>
          </w:p>
        </w:tc>
        <w:tc>
          <w:tcPr>
            <w:tcW w:w="1276" w:type="dxa"/>
            <w:vMerge/>
            <w:vAlign w:val="center"/>
          </w:tcPr>
          <w:p w14:paraId="5F60399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1E5F94D0" w14:textId="77777777" w:rsidTr="00577874">
        <w:tc>
          <w:tcPr>
            <w:tcW w:w="2264" w:type="dxa"/>
            <w:vAlign w:val="center"/>
          </w:tcPr>
          <w:p w14:paraId="21212E99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11056E9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8.6 [25.1; 31.1]</w:t>
            </w:r>
          </w:p>
        </w:tc>
        <w:tc>
          <w:tcPr>
            <w:tcW w:w="1845" w:type="dxa"/>
            <w:vAlign w:val="bottom"/>
          </w:tcPr>
          <w:p w14:paraId="1870438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9.0 [25.5; 31.7]</w:t>
            </w:r>
          </w:p>
        </w:tc>
        <w:tc>
          <w:tcPr>
            <w:tcW w:w="1984" w:type="dxa"/>
            <w:vAlign w:val="bottom"/>
          </w:tcPr>
          <w:p w14:paraId="25DADC5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6.1 [24.3; 30.2]</w:t>
            </w:r>
          </w:p>
        </w:tc>
        <w:tc>
          <w:tcPr>
            <w:tcW w:w="1276" w:type="dxa"/>
            <w:vMerge/>
            <w:vAlign w:val="center"/>
          </w:tcPr>
          <w:p w14:paraId="5843069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685A68EA" w14:textId="77777777" w:rsidTr="00577874">
        <w:tc>
          <w:tcPr>
            <w:tcW w:w="2264" w:type="dxa"/>
            <w:vAlign w:val="center"/>
          </w:tcPr>
          <w:p w14:paraId="53DCA283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5253693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9.4 - 36.7</w:t>
            </w:r>
          </w:p>
        </w:tc>
        <w:tc>
          <w:tcPr>
            <w:tcW w:w="1845" w:type="dxa"/>
            <w:vAlign w:val="bottom"/>
          </w:tcPr>
          <w:p w14:paraId="64F80C7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9.4 - 36.7</w:t>
            </w:r>
          </w:p>
        </w:tc>
        <w:tc>
          <w:tcPr>
            <w:tcW w:w="1984" w:type="dxa"/>
            <w:vAlign w:val="bottom"/>
          </w:tcPr>
          <w:p w14:paraId="1B04096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6.9 - 34.4</w:t>
            </w:r>
          </w:p>
        </w:tc>
        <w:tc>
          <w:tcPr>
            <w:tcW w:w="1276" w:type="dxa"/>
            <w:vMerge/>
            <w:vAlign w:val="center"/>
          </w:tcPr>
          <w:p w14:paraId="04E88C4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2996291A" w14:textId="77777777" w:rsidTr="00577874">
        <w:tc>
          <w:tcPr>
            <w:tcW w:w="7938" w:type="dxa"/>
            <w:gridSpan w:val="4"/>
            <w:tcBorders>
              <w:top w:val="single" w:sz="4" w:space="0" w:color="auto"/>
            </w:tcBorders>
            <w:vAlign w:val="center"/>
          </w:tcPr>
          <w:p w14:paraId="6F77D32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F-ZR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,</w:t>
            </w:r>
            <w:r w:rsidRPr="000126B9">
              <w:rPr>
                <w:rFonts w:ascii="Times New Roman" w:hAnsi="Times New Roman" w:cs="Times New Roman"/>
              </w:rPr>
              <w:t xml:space="preserve"> 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istance between the nasion point and the right zygomatic bon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2EBE8C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1.316</w:t>
            </w:r>
          </w:p>
          <w:p w14:paraId="0F4D753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188</w:t>
            </w:r>
          </w:p>
        </w:tc>
      </w:tr>
      <w:tr w:rsidR="001A5834" w:rsidRPr="000126B9" w14:paraId="13466C05" w14:textId="77777777" w:rsidTr="00577874">
        <w:tc>
          <w:tcPr>
            <w:tcW w:w="2264" w:type="dxa"/>
            <w:vAlign w:val="center"/>
          </w:tcPr>
          <w:p w14:paraId="00B3A2CA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0678D8C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8.8 (5.6)</w:t>
            </w:r>
          </w:p>
        </w:tc>
        <w:tc>
          <w:tcPr>
            <w:tcW w:w="1845" w:type="dxa"/>
            <w:vAlign w:val="bottom"/>
          </w:tcPr>
          <w:p w14:paraId="6521296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9.2 (6.3)</w:t>
            </w:r>
          </w:p>
        </w:tc>
        <w:tc>
          <w:tcPr>
            <w:tcW w:w="1984" w:type="dxa"/>
            <w:vAlign w:val="bottom"/>
          </w:tcPr>
          <w:p w14:paraId="443D407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8.1 (4.5)</w:t>
            </w:r>
          </w:p>
        </w:tc>
        <w:tc>
          <w:tcPr>
            <w:tcW w:w="1276" w:type="dxa"/>
            <w:vMerge/>
            <w:vAlign w:val="center"/>
          </w:tcPr>
          <w:p w14:paraId="7CDF081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3D73F433" w14:textId="77777777" w:rsidTr="00577874">
        <w:tc>
          <w:tcPr>
            <w:tcW w:w="2264" w:type="dxa"/>
            <w:tcBorders>
              <w:bottom w:val="nil"/>
            </w:tcBorders>
            <w:vAlign w:val="center"/>
          </w:tcPr>
          <w:p w14:paraId="0FAAB37E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bottom w:val="nil"/>
            </w:tcBorders>
            <w:vAlign w:val="bottom"/>
          </w:tcPr>
          <w:p w14:paraId="22B49AA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9.9 [25.6; 32.2]</w:t>
            </w:r>
          </w:p>
        </w:tc>
        <w:tc>
          <w:tcPr>
            <w:tcW w:w="1845" w:type="dxa"/>
            <w:tcBorders>
              <w:bottom w:val="nil"/>
            </w:tcBorders>
            <w:vAlign w:val="bottom"/>
          </w:tcPr>
          <w:p w14:paraId="059EB7A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0.7 [26.7; 32.6]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34F7CB6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8.3 [25.3; 31.5]</w:t>
            </w:r>
          </w:p>
        </w:tc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2143B49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57D1D3F5" w14:textId="77777777" w:rsidTr="00577874"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246C1F39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vAlign w:val="bottom"/>
          </w:tcPr>
          <w:p w14:paraId="62F6874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9.6 - 38.5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vAlign w:val="bottom"/>
          </w:tcPr>
          <w:p w14:paraId="26AF8F4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9.6 - 38.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38182EE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7.2 - 37.1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CCD9F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213A7DBA" w14:textId="77777777" w:rsidTr="00577874">
        <w:tc>
          <w:tcPr>
            <w:tcW w:w="22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BD3CF1" w14:textId="77777777" w:rsidR="001A5834" w:rsidRPr="000126B9" w:rsidRDefault="001A5834" w:rsidP="00577874">
            <w:pPr>
              <w:ind w:firstLine="318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F-ZL vs F-ZR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1D7A259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/>
              </w:rPr>
              <w:t>Z</w:t>
            </w:r>
            <w:r w:rsidRPr="000126B9">
              <w:rPr>
                <w:rFonts w:ascii="Times New Roman" w:hAnsi="Times New Roman" w:cs="Times New Roman"/>
                <w:color w:val="000000"/>
              </w:rPr>
              <w:t xml:space="preserve"> = 5.862</w:t>
            </w:r>
          </w:p>
          <w:p w14:paraId="687BFE08" w14:textId="77777777" w:rsidR="001A5834" w:rsidRPr="002E72CC" w:rsidRDefault="001A5834" w:rsidP="005778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= 0.001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CD609B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/>
              </w:rPr>
              <w:t>Z</w:t>
            </w:r>
            <w:r w:rsidRPr="000126B9">
              <w:rPr>
                <w:rFonts w:ascii="Times New Roman" w:hAnsi="Times New Roman" w:cs="Times New Roman"/>
                <w:color w:val="000000"/>
              </w:rPr>
              <w:t xml:space="preserve"> = 4.646</w:t>
            </w:r>
          </w:p>
          <w:p w14:paraId="1D000323" w14:textId="77777777" w:rsidR="001A5834" w:rsidRPr="002E72CC" w:rsidRDefault="001A5834" w:rsidP="005778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= 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850DB0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/>
              </w:rPr>
              <w:t>Z</w:t>
            </w:r>
            <w:r w:rsidRPr="000126B9">
              <w:rPr>
                <w:rFonts w:ascii="Times New Roman" w:hAnsi="Times New Roman" w:cs="Times New Roman"/>
                <w:color w:val="000000"/>
              </w:rPr>
              <w:t xml:space="preserve"> = 3.517</w:t>
            </w:r>
          </w:p>
          <w:p w14:paraId="1F6AE6B7" w14:textId="77777777" w:rsidR="001A5834" w:rsidRPr="002E72CC" w:rsidRDefault="001A5834" w:rsidP="005778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= 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21C2C9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sym w:font="Symbol" w:char="F0B4"/>
            </w:r>
          </w:p>
        </w:tc>
      </w:tr>
      <w:tr w:rsidR="001A5834" w:rsidRPr="000126B9" w14:paraId="6FDC94CF" w14:textId="77777777" w:rsidTr="00577874">
        <w:tc>
          <w:tcPr>
            <w:tcW w:w="7938" w:type="dxa"/>
            <w:gridSpan w:val="4"/>
            <w:tcBorders>
              <w:top w:val="single" w:sz="4" w:space="0" w:color="auto"/>
            </w:tcBorders>
            <w:vAlign w:val="center"/>
          </w:tcPr>
          <w:p w14:paraId="5BF600D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-PL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, distance between the S point and the left ear cartilag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78B21C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1.123</w:t>
            </w:r>
          </w:p>
          <w:p w14:paraId="7F9AC74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261</w:t>
            </w:r>
          </w:p>
        </w:tc>
      </w:tr>
      <w:tr w:rsidR="001A5834" w:rsidRPr="000126B9" w14:paraId="2D45CC9C" w14:textId="77777777" w:rsidTr="00577874">
        <w:tc>
          <w:tcPr>
            <w:tcW w:w="2264" w:type="dxa"/>
            <w:vAlign w:val="center"/>
          </w:tcPr>
          <w:p w14:paraId="7C45C01B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1AE7D63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4 (4.6)</w:t>
            </w:r>
          </w:p>
        </w:tc>
        <w:tc>
          <w:tcPr>
            <w:tcW w:w="1845" w:type="dxa"/>
            <w:vAlign w:val="bottom"/>
          </w:tcPr>
          <w:p w14:paraId="4B114F3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6 (5.1)</w:t>
            </w:r>
          </w:p>
        </w:tc>
        <w:tc>
          <w:tcPr>
            <w:tcW w:w="1984" w:type="dxa"/>
            <w:vAlign w:val="bottom"/>
          </w:tcPr>
          <w:p w14:paraId="721A133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1 (3.8)</w:t>
            </w:r>
          </w:p>
        </w:tc>
        <w:tc>
          <w:tcPr>
            <w:tcW w:w="1276" w:type="dxa"/>
            <w:vMerge/>
            <w:vAlign w:val="center"/>
          </w:tcPr>
          <w:p w14:paraId="6D60952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6DC2E983" w14:textId="77777777" w:rsidTr="00577874">
        <w:tc>
          <w:tcPr>
            <w:tcW w:w="2264" w:type="dxa"/>
            <w:vAlign w:val="center"/>
          </w:tcPr>
          <w:p w14:paraId="69C74A5F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1D7D063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4 [25.3; 30.9]</w:t>
            </w:r>
          </w:p>
        </w:tc>
        <w:tc>
          <w:tcPr>
            <w:tcW w:w="1845" w:type="dxa"/>
            <w:vAlign w:val="bottom"/>
          </w:tcPr>
          <w:p w14:paraId="60642E7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8.3 [26.0; 31.0]</w:t>
            </w:r>
          </w:p>
        </w:tc>
        <w:tc>
          <w:tcPr>
            <w:tcW w:w="1984" w:type="dxa"/>
            <w:vAlign w:val="bottom"/>
          </w:tcPr>
          <w:p w14:paraId="7E56834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0 [24.3; 30.5]</w:t>
            </w:r>
          </w:p>
        </w:tc>
        <w:tc>
          <w:tcPr>
            <w:tcW w:w="1276" w:type="dxa"/>
            <w:vMerge/>
            <w:vAlign w:val="center"/>
          </w:tcPr>
          <w:p w14:paraId="57F85AD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2F42A80B" w14:textId="77777777" w:rsidTr="00577874">
        <w:tc>
          <w:tcPr>
            <w:tcW w:w="2264" w:type="dxa"/>
            <w:vAlign w:val="center"/>
          </w:tcPr>
          <w:p w14:paraId="698531E3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35D7AF8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7.8 - 34.0</w:t>
            </w:r>
          </w:p>
        </w:tc>
        <w:tc>
          <w:tcPr>
            <w:tcW w:w="1845" w:type="dxa"/>
            <w:vAlign w:val="bottom"/>
          </w:tcPr>
          <w:p w14:paraId="2E7499C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7.8 - 33.9</w:t>
            </w:r>
          </w:p>
        </w:tc>
        <w:tc>
          <w:tcPr>
            <w:tcW w:w="1984" w:type="dxa"/>
            <w:vAlign w:val="bottom"/>
          </w:tcPr>
          <w:p w14:paraId="4A3BCCF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8.6 - 34.0</w:t>
            </w:r>
          </w:p>
        </w:tc>
        <w:tc>
          <w:tcPr>
            <w:tcW w:w="1276" w:type="dxa"/>
            <w:vMerge/>
            <w:vAlign w:val="center"/>
          </w:tcPr>
          <w:p w14:paraId="73340F7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1AF3E55D" w14:textId="77777777" w:rsidTr="00577874">
        <w:tc>
          <w:tcPr>
            <w:tcW w:w="7938" w:type="dxa"/>
            <w:gridSpan w:val="4"/>
            <w:tcBorders>
              <w:top w:val="single" w:sz="4" w:space="0" w:color="auto"/>
            </w:tcBorders>
            <w:vAlign w:val="center"/>
          </w:tcPr>
          <w:p w14:paraId="2B35770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-PR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, distance between the S point and the right ear cartilag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D250B6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1.076</w:t>
            </w:r>
          </w:p>
          <w:p w14:paraId="51328A6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282</w:t>
            </w:r>
          </w:p>
        </w:tc>
      </w:tr>
      <w:tr w:rsidR="001A5834" w:rsidRPr="000126B9" w14:paraId="7A8E3790" w14:textId="77777777" w:rsidTr="00577874">
        <w:tc>
          <w:tcPr>
            <w:tcW w:w="2264" w:type="dxa"/>
            <w:vAlign w:val="center"/>
          </w:tcPr>
          <w:p w14:paraId="19B2DBC2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7DA5531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1 (4.5)</w:t>
            </w:r>
          </w:p>
        </w:tc>
        <w:tc>
          <w:tcPr>
            <w:tcW w:w="1845" w:type="dxa"/>
            <w:vAlign w:val="bottom"/>
          </w:tcPr>
          <w:p w14:paraId="4A71098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3 (5.2)</w:t>
            </w:r>
          </w:p>
        </w:tc>
        <w:tc>
          <w:tcPr>
            <w:tcW w:w="1984" w:type="dxa"/>
            <w:vAlign w:val="bottom"/>
          </w:tcPr>
          <w:p w14:paraId="6D880D4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0 (3.3)</w:t>
            </w:r>
          </w:p>
        </w:tc>
        <w:tc>
          <w:tcPr>
            <w:tcW w:w="1276" w:type="dxa"/>
            <w:vMerge/>
            <w:vAlign w:val="center"/>
          </w:tcPr>
          <w:p w14:paraId="17718F2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0391A24D" w14:textId="77777777" w:rsidTr="00577874">
        <w:tc>
          <w:tcPr>
            <w:tcW w:w="2264" w:type="dxa"/>
            <w:tcBorders>
              <w:bottom w:val="nil"/>
            </w:tcBorders>
            <w:vAlign w:val="center"/>
          </w:tcPr>
          <w:p w14:paraId="3CF69270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bottom w:val="nil"/>
            </w:tcBorders>
            <w:vAlign w:val="bottom"/>
          </w:tcPr>
          <w:p w14:paraId="5A5CA7B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8.0 [25.6; 30.0]</w:t>
            </w:r>
          </w:p>
        </w:tc>
        <w:tc>
          <w:tcPr>
            <w:tcW w:w="1845" w:type="dxa"/>
            <w:tcBorders>
              <w:bottom w:val="nil"/>
            </w:tcBorders>
            <w:vAlign w:val="bottom"/>
          </w:tcPr>
          <w:p w14:paraId="2F9B90F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8.2 [26.1; 30.6]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7E1634D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7.4 [23.8; 29.6]</w:t>
            </w:r>
          </w:p>
        </w:tc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34F7054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08BED2B0" w14:textId="77777777" w:rsidTr="00577874"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050C17FA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vAlign w:val="bottom"/>
          </w:tcPr>
          <w:p w14:paraId="3C00878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8.1 - 33.6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vAlign w:val="bottom"/>
          </w:tcPr>
          <w:p w14:paraId="7B5CC26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8.1 - 33.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309ABA4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8.5 - 33.3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E89C3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055E0CD4" w14:textId="77777777" w:rsidTr="00577874">
        <w:tc>
          <w:tcPr>
            <w:tcW w:w="22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A56D73" w14:textId="77777777" w:rsidR="001A5834" w:rsidRPr="000126B9" w:rsidRDefault="001A5834" w:rsidP="00577874">
            <w:pPr>
              <w:ind w:firstLine="318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-PL vs S-PR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64A181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/>
              </w:rPr>
              <w:t>Z</w:t>
            </w:r>
            <w:r w:rsidRPr="000126B9">
              <w:rPr>
                <w:rFonts w:ascii="Times New Roman" w:hAnsi="Times New Roman" w:cs="Times New Roman"/>
                <w:color w:val="000000"/>
              </w:rPr>
              <w:t xml:space="preserve"> = 1.963</w:t>
            </w:r>
          </w:p>
          <w:p w14:paraId="1394ABB5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053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8BEA10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1.726</w:t>
            </w:r>
          </w:p>
          <w:p w14:paraId="179F4134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06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95361D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946</w:t>
            </w:r>
          </w:p>
          <w:p w14:paraId="1E49E8A7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3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6F1AA6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sym w:font="Symbol" w:char="F0B4"/>
            </w:r>
          </w:p>
        </w:tc>
      </w:tr>
      <w:tr w:rsidR="001A5834" w:rsidRPr="000126B9" w14:paraId="227993AB" w14:textId="77777777" w:rsidTr="00577874">
        <w:tc>
          <w:tcPr>
            <w:tcW w:w="7938" w:type="dxa"/>
            <w:gridSpan w:val="4"/>
            <w:tcBorders>
              <w:top w:val="single" w:sz="4" w:space="0" w:color="auto"/>
            </w:tcBorders>
            <w:vAlign w:val="center"/>
          </w:tcPr>
          <w:p w14:paraId="041ECF2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L-PL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, distance between the ossification point ZL and the point P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CFEA0A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-0.930</w:t>
            </w:r>
          </w:p>
          <w:p w14:paraId="3F650B9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353</w:t>
            </w:r>
          </w:p>
        </w:tc>
      </w:tr>
      <w:tr w:rsidR="001A5834" w:rsidRPr="000126B9" w14:paraId="1B4B3073" w14:textId="77777777" w:rsidTr="00577874">
        <w:tc>
          <w:tcPr>
            <w:tcW w:w="2264" w:type="dxa"/>
            <w:vAlign w:val="center"/>
          </w:tcPr>
          <w:p w14:paraId="2D22C05E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293AA74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5.3 (5.2)</w:t>
            </w:r>
          </w:p>
        </w:tc>
        <w:tc>
          <w:tcPr>
            <w:tcW w:w="1845" w:type="dxa"/>
            <w:vAlign w:val="bottom"/>
          </w:tcPr>
          <w:p w14:paraId="4A30DD9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4.6 (5.3)</w:t>
            </w:r>
          </w:p>
        </w:tc>
        <w:tc>
          <w:tcPr>
            <w:tcW w:w="1984" w:type="dxa"/>
            <w:vAlign w:val="bottom"/>
          </w:tcPr>
          <w:p w14:paraId="4FB1883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6.2 (4.9)</w:t>
            </w:r>
          </w:p>
        </w:tc>
        <w:tc>
          <w:tcPr>
            <w:tcW w:w="1276" w:type="dxa"/>
            <w:vMerge/>
            <w:vAlign w:val="center"/>
          </w:tcPr>
          <w:p w14:paraId="68C2FC0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10B64BE6" w14:textId="77777777" w:rsidTr="00577874">
        <w:tc>
          <w:tcPr>
            <w:tcW w:w="2264" w:type="dxa"/>
            <w:vAlign w:val="center"/>
          </w:tcPr>
          <w:p w14:paraId="2E8E5D15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2695B60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6.4 [22.4; 28.1]</w:t>
            </w:r>
          </w:p>
        </w:tc>
        <w:tc>
          <w:tcPr>
            <w:tcW w:w="1845" w:type="dxa"/>
            <w:vAlign w:val="bottom"/>
          </w:tcPr>
          <w:p w14:paraId="5875551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6.2 [22.4; 27.9]</w:t>
            </w:r>
          </w:p>
        </w:tc>
        <w:tc>
          <w:tcPr>
            <w:tcW w:w="1984" w:type="dxa"/>
            <w:vAlign w:val="bottom"/>
          </w:tcPr>
          <w:p w14:paraId="284DC9F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6.9 [21.8; 29.2]</w:t>
            </w:r>
          </w:p>
        </w:tc>
        <w:tc>
          <w:tcPr>
            <w:tcW w:w="1276" w:type="dxa"/>
            <w:vMerge/>
            <w:vAlign w:val="center"/>
          </w:tcPr>
          <w:p w14:paraId="4B4AD41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0144E48C" w14:textId="77777777" w:rsidTr="00577874">
        <w:tc>
          <w:tcPr>
            <w:tcW w:w="2264" w:type="dxa"/>
            <w:vAlign w:val="center"/>
          </w:tcPr>
          <w:p w14:paraId="3C8A611D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23BC75F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6.0 - 35.5</w:t>
            </w:r>
          </w:p>
        </w:tc>
        <w:tc>
          <w:tcPr>
            <w:tcW w:w="1845" w:type="dxa"/>
            <w:vAlign w:val="bottom"/>
          </w:tcPr>
          <w:p w14:paraId="10067C2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6.0 - 34.1</w:t>
            </w:r>
          </w:p>
        </w:tc>
        <w:tc>
          <w:tcPr>
            <w:tcW w:w="1984" w:type="dxa"/>
            <w:vAlign w:val="bottom"/>
          </w:tcPr>
          <w:p w14:paraId="63D645A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7.1 - 35.5</w:t>
            </w:r>
          </w:p>
        </w:tc>
        <w:tc>
          <w:tcPr>
            <w:tcW w:w="1276" w:type="dxa"/>
            <w:vMerge/>
            <w:vAlign w:val="center"/>
          </w:tcPr>
          <w:p w14:paraId="2E39FA5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1F8C9A4C" w14:textId="77777777" w:rsidTr="00577874">
        <w:tc>
          <w:tcPr>
            <w:tcW w:w="7938" w:type="dxa"/>
            <w:gridSpan w:val="4"/>
            <w:tcBorders>
              <w:top w:val="single" w:sz="4" w:space="0" w:color="auto"/>
            </w:tcBorders>
            <w:vAlign w:val="center"/>
          </w:tcPr>
          <w:p w14:paraId="4B0090A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R-PR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, distance between the ossification point ZR and the point P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FB9F63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-0.073</w:t>
            </w:r>
          </w:p>
          <w:p w14:paraId="4C276CF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942</w:t>
            </w:r>
          </w:p>
        </w:tc>
      </w:tr>
      <w:tr w:rsidR="001A5834" w:rsidRPr="000126B9" w14:paraId="36B5C0CE" w14:textId="77777777" w:rsidTr="00577874">
        <w:tc>
          <w:tcPr>
            <w:tcW w:w="2264" w:type="dxa"/>
            <w:vAlign w:val="center"/>
          </w:tcPr>
          <w:p w14:paraId="70082987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</w:tcPr>
          <w:p w14:paraId="042E0AA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</w:rPr>
              <w:t>24.6 (5.0)</w:t>
            </w:r>
          </w:p>
        </w:tc>
        <w:tc>
          <w:tcPr>
            <w:tcW w:w="1845" w:type="dxa"/>
          </w:tcPr>
          <w:p w14:paraId="755C07E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</w:rPr>
              <w:t>24.2 (5.4)</w:t>
            </w:r>
          </w:p>
        </w:tc>
        <w:tc>
          <w:tcPr>
            <w:tcW w:w="1984" w:type="dxa"/>
          </w:tcPr>
          <w:p w14:paraId="66A720B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</w:rPr>
              <w:t>25.2 (4.3)</w:t>
            </w:r>
          </w:p>
        </w:tc>
        <w:tc>
          <w:tcPr>
            <w:tcW w:w="1276" w:type="dxa"/>
            <w:vMerge/>
            <w:vAlign w:val="center"/>
          </w:tcPr>
          <w:p w14:paraId="349E447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2AC9563B" w14:textId="77777777" w:rsidTr="00577874">
        <w:tc>
          <w:tcPr>
            <w:tcW w:w="2264" w:type="dxa"/>
            <w:tcBorders>
              <w:bottom w:val="nil"/>
            </w:tcBorders>
            <w:vAlign w:val="center"/>
          </w:tcPr>
          <w:p w14:paraId="75B2796C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tcBorders>
              <w:bottom w:val="nil"/>
            </w:tcBorders>
          </w:tcPr>
          <w:p w14:paraId="5AE9153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</w:rPr>
              <w:t>25.2 [22.3; 27.7]</w:t>
            </w:r>
          </w:p>
        </w:tc>
        <w:tc>
          <w:tcPr>
            <w:tcW w:w="1845" w:type="dxa"/>
            <w:tcBorders>
              <w:bottom w:val="nil"/>
            </w:tcBorders>
          </w:tcPr>
          <w:p w14:paraId="3AE0289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</w:rPr>
              <w:t>25.5 [22.0; 27.7]</w:t>
            </w:r>
          </w:p>
        </w:tc>
        <w:tc>
          <w:tcPr>
            <w:tcW w:w="1984" w:type="dxa"/>
            <w:tcBorders>
              <w:bottom w:val="nil"/>
            </w:tcBorders>
          </w:tcPr>
          <w:p w14:paraId="4482E10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</w:rPr>
              <w:t>24.3 [22.4; 27.7]</w:t>
            </w:r>
          </w:p>
        </w:tc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6BFED8A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10A1F888" w14:textId="77777777" w:rsidTr="00577874"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08FDE2B0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0EEE37D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</w:rPr>
              <w:t>5.3 - 33.6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63E09B3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</w:rPr>
              <w:t>5.3 - 32.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AAEF5E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</w:rPr>
              <w:t>16.8 - 33.6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1C7AD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06BEB495" w14:textId="77777777" w:rsidTr="00577874">
        <w:tc>
          <w:tcPr>
            <w:tcW w:w="22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C82C22" w14:textId="77777777" w:rsidR="001A5834" w:rsidRPr="00E534DF" w:rsidRDefault="001A5834" w:rsidP="00577874">
            <w:pPr>
              <w:ind w:firstLine="318"/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pl-PL"/>
                <w14:ligatures w14:val="none"/>
              </w:rPr>
            </w:pPr>
            <w:r w:rsidRPr="00E534DF"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pl-PL"/>
                <w14:ligatures w14:val="none"/>
              </w:rPr>
              <w:t>ZL-PL vs ZR-PR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51ED12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/>
              </w:rPr>
              <w:t>Z</w:t>
            </w:r>
            <w:r w:rsidRPr="000126B9">
              <w:rPr>
                <w:rFonts w:ascii="Times New Roman" w:hAnsi="Times New Roman" w:cs="Times New Roman"/>
                <w:color w:val="000000"/>
              </w:rPr>
              <w:t xml:space="preserve"> = 3.793</w:t>
            </w:r>
          </w:p>
          <w:p w14:paraId="0400816B" w14:textId="77777777" w:rsidR="001A5834" w:rsidRPr="002E72CC" w:rsidRDefault="001A5834" w:rsidP="005778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&lt; 0.001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7189FD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2.783</w:t>
            </w:r>
          </w:p>
          <w:p w14:paraId="78C77783" w14:textId="77777777" w:rsidR="001A5834" w:rsidRPr="002E72CC" w:rsidRDefault="001A5834" w:rsidP="005778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= 0.00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40DD2B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2.612</w:t>
            </w:r>
          </w:p>
          <w:p w14:paraId="2E7188C6" w14:textId="77777777" w:rsidR="001A5834" w:rsidRPr="002E72CC" w:rsidRDefault="001A5834" w:rsidP="005778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= 0.0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98D8B7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sym w:font="Symbol" w:char="F0B4"/>
            </w:r>
          </w:p>
        </w:tc>
      </w:tr>
    </w:tbl>
    <w:p w14:paraId="5D227246" w14:textId="77777777" w:rsidR="001A5834" w:rsidRDefault="001A5834" w:rsidP="001A5834">
      <w:pPr>
        <w:pStyle w:val="EndnoteText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845"/>
        <w:gridCol w:w="1845"/>
        <w:gridCol w:w="1842"/>
        <w:gridCol w:w="1276"/>
      </w:tblGrid>
      <w:tr w:rsidR="001A5834" w:rsidRPr="000126B9" w14:paraId="715B4820" w14:textId="77777777" w:rsidTr="00577874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6BF7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arameter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6C48D9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All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334FAD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846516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26AA2E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M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s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F</w:t>
            </w:r>
          </w:p>
        </w:tc>
      </w:tr>
      <w:tr w:rsidR="001A5834" w:rsidRPr="000126B9" w14:paraId="3DED9B86" w14:textId="77777777" w:rsidTr="00577874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55EAF44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L-PR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31AA1CF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6626DD8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C0DE9D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CD1073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1.536</w:t>
            </w:r>
          </w:p>
          <w:p w14:paraId="3A0DC93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125</w:t>
            </w:r>
          </w:p>
        </w:tc>
      </w:tr>
      <w:tr w:rsidR="001A5834" w:rsidRPr="000126B9" w14:paraId="3290BDF1" w14:textId="77777777" w:rsidTr="00577874">
        <w:tc>
          <w:tcPr>
            <w:tcW w:w="2264" w:type="dxa"/>
            <w:vAlign w:val="center"/>
          </w:tcPr>
          <w:p w14:paraId="5F743B45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0912ACD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41.7 (8.1)</w:t>
            </w:r>
          </w:p>
        </w:tc>
        <w:tc>
          <w:tcPr>
            <w:tcW w:w="1845" w:type="dxa"/>
            <w:vAlign w:val="bottom"/>
          </w:tcPr>
          <w:p w14:paraId="2C7EA29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42.0 (9.4)</w:t>
            </w:r>
          </w:p>
        </w:tc>
        <w:tc>
          <w:tcPr>
            <w:tcW w:w="1842" w:type="dxa"/>
            <w:vAlign w:val="bottom"/>
          </w:tcPr>
          <w:p w14:paraId="112FF11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41.2 (5.5)</w:t>
            </w:r>
          </w:p>
        </w:tc>
        <w:tc>
          <w:tcPr>
            <w:tcW w:w="1276" w:type="dxa"/>
            <w:vMerge/>
            <w:vAlign w:val="center"/>
          </w:tcPr>
          <w:p w14:paraId="7741CE3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111BDF77" w14:textId="77777777" w:rsidTr="00577874">
        <w:tc>
          <w:tcPr>
            <w:tcW w:w="2264" w:type="dxa"/>
            <w:vAlign w:val="center"/>
          </w:tcPr>
          <w:p w14:paraId="75D39599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511F009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43.1 [38.6; 46.7]</w:t>
            </w:r>
          </w:p>
        </w:tc>
        <w:tc>
          <w:tcPr>
            <w:tcW w:w="1845" w:type="dxa"/>
            <w:vAlign w:val="bottom"/>
          </w:tcPr>
          <w:p w14:paraId="2D67BF4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43.7 [39.8; 47.6]</w:t>
            </w:r>
          </w:p>
        </w:tc>
        <w:tc>
          <w:tcPr>
            <w:tcW w:w="1842" w:type="dxa"/>
            <w:vAlign w:val="bottom"/>
          </w:tcPr>
          <w:p w14:paraId="0022201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42.0 [37.3; 44.2]</w:t>
            </w:r>
          </w:p>
        </w:tc>
        <w:tc>
          <w:tcPr>
            <w:tcW w:w="1276" w:type="dxa"/>
            <w:vMerge/>
            <w:vAlign w:val="center"/>
          </w:tcPr>
          <w:p w14:paraId="38362AF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3DE09740" w14:textId="77777777" w:rsidTr="00577874">
        <w:tc>
          <w:tcPr>
            <w:tcW w:w="2264" w:type="dxa"/>
            <w:vAlign w:val="center"/>
          </w:tcPr>
          <w:p w14:paraId="755898E4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62EE59A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3.5 - 55.6</w:t>
            </w:r>
          </w:p>
        </w:tc>
        <w:tc>
          <w:tcPr>
            <w:tcW w:w="1845" w:type="dxa"/>
            <w:vAlign w:val="bottom"/>
          </w:tcPr>
          <w:p w14:paraId="6CF2ABE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3.5 - 55.6</w:t>
            </w:r>
          </w:p>
        </w:tc>
        <w:tc>
          <w:tcPr>
            <w:tcW w:w="1842" w:type="dxa"/>
            <w:vAlign w:val="bottom"/>
          </w:tcPr>
          <w:p w14:paraId="34B9419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5.6 - 52.4</w:t>
            </w:r>
          </w:p>
        </w:tc>
        <w:tc>
          <w:tcPr>
            <w:tcW w:w="1276" w:type="dxa"/>
            <w:vMerge/>
            <w:vAlign w:val="center"/>
          </w:tcPr>
          <w:p w14:paraId="4215155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499BA467" w14:textId="77777777" w:rsidTr="00577874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6C175A9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CL1-CL2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56FC86F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30D184B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0DD776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B39E40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475</w:t>
            </w:r>
          </w:p>
          <w:p w14:paraId="76EEFE3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635</w:t>
            </w:r>
          </w:p>
        </w:tc>
      </w:tr>
      <w:tr w:rsidR="001A5834" w:rsidRPr="000126B9" w14:paraId="5D15263B" w14:textId="77777777" w:rsidTr="00577874">
        <w:tc>
          <w:tcPr>
            <w:tcW w:w="2264" w:type="dxa"/>
            <w:vAlign w:val="center"/>
          </w:tcPr>
          <w:p w14:paraId="72FED935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35DFC5A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0.3 (2.5)</w:t>
            </w:r>
          </w:p>
        </w:tc>
        <w:tc>
          <w:tcPr>
            <w:tcW w:w="1845" w:type="dxa"/>
            <w:vAlign w:val="bottom"/>
          </w:tcPr>
          <w:p w14:paraId="64ADA99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0.3 (2.7)</w:t>
            </w:r>
          </w:p>
        </w:tc>
        <w:tc>
          <w:tcPr>
            <w:tcW w:w="1842" w:type="dxa"/>
            <w:vAlign w:val="bottom"/>
          </w:tcPr>
          <w:p w14:paraId="755032F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0.4 (2.3)</w:t>
            </w:r>
          </w:p>
        </w:tc>
        <w:tc>
          <w:tcPr>
            <w:tcW w:w="1276" w:type="dxa"/>
            <w:vMerge/>
            <w:vAlign w:val="center"/>
          </w:tcPr>
          <w:p w14:paraId="20BF11A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2324ACEA" w14:textId="77777777" w:rsidTr="00577874">
        <w:tc>
          <w:tcPr>
            <w:tcW w:w="2264" w:type="dxa"/>
            <w:vAlign w:val="center"/>
          </w:tcPr>
          <w:p w14:paraId="0F689B39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3B17A1D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0.6 [8.9; 12.1]</w:t>
            </w:r>
          </w:p>
        </w:tc>
        <w:tc>
          <w:tcPr>
            <w:tcW w:w="1845" w:type="dxa"/>
            <w:vAlign w:val="bottom"/>
          </w:tcPr>
          <w:p w14:paraId="14A9720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0.8 [9.3; 12.1]</w:t>
            </w:r>
          </w:p>
        </w:tc>
        <w:tc>
          <w:tcPr>
            <w:tcW w:w="1842" w:type="dxa"/>
            <w:vAlign w:val="bottom"/>
          </w:tcPr>
          <w:p w14:paraId="4389439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0.3 [8.7; 12.0]</w:t>
            </w:r>
          </w:p>
        </w:tc>
        <w:tc>
          <w:tcPr>
            <w:tcW w:w="1276" w:type="dxa"/>
            <w:vMerge/>
            <w:vAlign w:val="center"/>
          </w:tcPr>
          <w:p w14:paraId="03F32D7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2493DCCF" w14:textId="77777777" w:rsidTr="00577874">
        <w:tc>
          <w:tcPr>
            <w:tcW w:w="2264" w:type="dxa"/>
            <w:vAlign w:val="center"/>
          </w:tcPr>
          <w:p w14:paraId="510A4FB1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13A02C7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.9 - 14.8</w:t>
            </w:r>
          </w:p>
        </w:tc>
        <w:tc>
          <w:tcPr>
            <w:tcW w:w="1845" w:type="dxa"/>
            <w:vAlign w:val="bottom"/>
          </w:tcPr>
          <w:p w14:paraId="02D6B20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.9 - 14.8</w:t>
            </w:r>
          </w:p>
        </w:tc>
        <w:tc>
          <w:tcPr>
            <w:tcW w:w="1842" w:type="dxa"/>
            <w:vAlign w:val="bottom"/>
          </w:tcPr>
          <w:p w14:paraId="0178F73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5.5 - 14.8</w:t>
            </w:r>
          </w:p>
        </w:tc>
        <w:tc>
          <w:tcPr>
            <w:tcW w:w="1276" w:type="dxa"/>
            <w:vMerge/>
            <w:vAlign w:val="center"/>
          </w:tcPr>
          <w:p w14:paraId="18AF9FD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70AA3A9A" w14:textId="77777777" w:rsidTr="00577874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578AB28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CR1-CR2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7EEF62A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40A834F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00516F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E4FBC4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653</w:t>
            </w:r>
          </w:p>
          <w:p w14:paraId="43F6DDD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514</w:t>
            </w:r>
          </w:p>
        </w:tc>
      </w:tr>
      <w:tr w:rsidR="001A5834" w:rsidRPr="000126B9" w14:paraId="0990EE4E" w14:textId="77777777" w:rsidTr="00577874">
        <w:tc>
          <w:tcPr>
            <w:tcW w:w="2264" w:type="dxa"/>
            <w:vAlign w:val="center"/>
          </w:tcPr>
          <w:p w14:paraId="4D97258C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3A88529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0.5 (2.5)</w:t>
            </w:r>
          </w:p>
        </w:tc>
        <w:tc>
          <w:tcPr>
            <w:tcW w:w="1845" w:type="dxa"/>
            <w:vAlign w:val="bottom"/>
          </w:tcPr>
          <w:p w14:paraId="1AD51F7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0.5 (2.7)</w:t>
            </w:r>
          </w:p>
        </w:tc>
        <w:tc>
          <w:tcPr>
            <w:tcW w:w="1842" w:type="dxa"/>
            <w:vAlign w:val="bottom"/>
          </w:tcPr>
          <w:p w14:paraId="7D24929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0.5 (2.2)</w:t>
            </w:r>
          </w:p>
        </w:tc>
        <w:tc>
          <w:tcPr>
            <w:tcW w:w="1276" w:type="dxa"/>
            <w:vMerge/>
            <w:vAlign w:val="center"/>
          </w:tcPr>
          <w:p w14:paraId="7F1952F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2EDEDA39" w14:textId="77777777" w:rsidTr="00577874">
        <w:tc>
          <w:tcPr>
            <w:tcW w:w="2264" w:type="dxa"/>
            <w:vAlign w:val="center"/>
          </w:tcPr>
          <w:p w14:paraId="1812E3B4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27B6412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1.0 [9.2; 12.3]</w:t>
            </w:r>
          </w:p>
        </w:tc>
        <w:tc>
          <w:tcPr>
            <w:tcW w:w="1845" w:type="dxa"/>
            <w:vAlign w:val="bottom"/>
          </w:tcPr>
          <w:p w14:paraId="15EEBAC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1.1 [9.3; 12.4]</w:t>
            </w:r>
          </w:p>
        </w:tc>
        <w:tc>
          <w:tcPr>
            <w:tcW w:w="1842" w:type="dxa"/>
            <w:vAlign w:val="bottom"/>
          </w:tcPr>
          <w:p w14:paraId="027F576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0.6 [8.8; 12.2]</w:t>
            </w:r>
          </w:p>
        </w:tc>
        <w:tc>
          <w:tcPr>
            <w:tcW w:w="1276" w:type="dxa"/>
            <w:vMerge/>
            <w:vAlign w:val="center"/>
          </w:tcPr>
          <w:p w14:paraId="6A49DE3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3A42E892" w14:textId="77777777" w:rsidTr="00577874">
        <w:tc>
          <w:tcPr>
            <w:tcW w:w="2264" w:type="dxa"/>
            <w:vAlign w:val="center"/>
          </w:tcPr>
          <w:p w14:paraId="366678F3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143ADD9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.1 - 15.3</w:t>
            </w:r>
          </w:p>
        </w:tc>
        <w:tc>
          <w:tcPr>
            <w:tcW w:w="1845" w:type="dxa"/>
            <w:vAlign w:val="bottom"/>
          </w:tcPr>
          <w:p w14:paraId="3154B9F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.1 - 14.0</w:t>
            </w:r>
          </w:p>
        </w:tc>
        <w:tc>
          <w:tcPr>
            <w:tcW w:w="1842" w:type="dxa"/>
            <w:vAlign w:val="bottom"/>
          </w:tcPr>
          <w:p w14:paraId="1A6FCC3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5.8 - 15.3</w:t>
            </w:r>
          </w:p>
        </w:tc>
        <w:tc>
          <w:tcPr>
            <w:tcW w:w="1276" w:type="dxa"/>
            <w:vMerge/>
            <w:vAlign w:val="center"/>
          </w:tcPr>
          <w:p w14:paraId="4DFB3C3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119BFF7F" w14:textId="77777777" w:rsidTr="00577874">
        <w:tc>
          <w:tcPr>
            <w:tcW w:w="22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E0FEE8" w14:textId="77777777" w:rsidR="001A5834" w:rsidRPr="00E534DF" w:rsidRDefault="001A5834" w:rsidP="005778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pl-PL"/>
                <w14:ligatures w14:val="none"/>
              </w:rPr>
            </w:pPr>
            <w:r w:rsidRPr="00E534DF"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pl-PL"/>
                <w14:ligatures w14:val="none"/>
              </w:rPr>
              <w:t xml:space="preserve">CL1-CL2 vs </w:t>
            </w:r>
          </w:p>
          <w:p w14:paraId="599FEA43" w14:textId="77777777" w:rsidR="001A5834" w:rsidRPr="00E534DF" w:rsidRDefault="001A5834" w:rsidP="00577874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fr-FR" w:eastAsia="pl-PL"/>
                <w14:ligatures w14:val="none"/>
              </w:rPr>
            </w:pPr>
            <w:r w:rsidRPr="00E534DF"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pl-PL"/>
                <w14:ligatures w14:val="none"/>
              </w:rPr>
              <w:t>CR1-CR2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EB0054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/>
              </w:rPr>
              <w:t>Z</w:t>
            </w:r>
            <w:r w:rsidRPr="000126B9">
              <w:rPr>
                <w:rFonts w:ascii="Times New Roman" w:hAnsi="Times New Roman" w:cs="Times New Roman"/>
                <w:color w:val="000000"/>
              </w:rPr>
              <w:t xml:space="preserve"> = 3.143</w:t>
            </w:r>
          </w:p>
          <w:p w14:paraId="6078773F" w14:textId="77777777" w:rsidR="001A5834" w:rsidRPr="002E72CC" w:rsidRDefault="001A5834" w:rsidP="005778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u w:val="single"/>
                <w:lang w:eastAsia="pl-PL"/>
                <w14:ligatures w14:val="non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= 0.002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8398D6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3.338</w:t>
            </w:r>
          </w:p>
          <w:p w14:paraId="3B8B0144" w14:textId="77777777" w:rsidR="001A5834" w:rsidRPr="002E72CC" w:rsidRDefault="001A5834" w:rsidP="005778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u w:val="single"/>
                <w:lang w:eastAsia="pl-PL"/>
                <w14:ligatures w14:val="non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= 0.00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BC5808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854</w:t>
            </w:r>
          </w:p>
          <w:p w14:paraId="7A8A0BEF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3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F8D8A5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sym w:font="Symbol" w:char="F0B4"/>
            </w:r>
          </w:p>
        </w:tc>
      </w:tr>
      <w:tr w:rsidR="001A5834" w:rsidRPr="000126B9" w14:paraId="4955156C" w14:textId="77777777" w:rsidTr="00577874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28A55E8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CL3-CL4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6B289ED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1062554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76D6C7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BE6E08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-0.548</w:t>
            </w:r>
          </w:p>
          <w:p w14:paraId="533F957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0.583</w:t>
            </w:r>
          </w:p>
        </w:tc>
      </w:tr>
      <w:tr w:rsidR="001A5834" w:rsidRPr="000126B9" w14:paraId="5CB33940" w14:textId="77777777" w:rsidTr="00577874">
        <w:tc>
          <w:tcPr>
            <w:tcW w:w="2264" w:type="dxa"/>
            <w:vAlign w:val="center"/>
          </w:tcPr>
          <w:p w14:paraId="6023B65C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5517D75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.0 (0.8)</w:t>
            </w:r>
          </w:p>
        </w:tc>
        <w:tc>
          <w:tcPr>
            <w:tcW w:w="1845" w:type="dxa"/>
            <w:vAlign w:val="bottom"/>
          </w:tcPr>
          <w:p w14:paraId="0EADF2D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.9 (0.8)</w:t>
            </w:r>
          </w:p>
        </w:tc>
        <w:tc>
          <w:tcPr>
            <w:tcW w:w="1842" w:type="dxa"/>
            <w:vAlign w:val="bottom"/>
          </w:tcPr>
          <w:p w14:paraId="424AC73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.1 (0.9)</w:t>
            </w:r>
          </w:p>
        </w:tc>
        <w:tc>
          <w:tcPr>
            <w:tcW w:w="1276" w:type="dxa"/>
            <w:vMerge/>
            <w:vAlign w:val="center"/>
          </w:tcPr>
          <w:p w14:paraId="49C9C5B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20C7B922" w14:textId="77777777" w:rsidTr="00577874">
        <w:tc>
          <w:tcPr>
            <w:tcW w:w="2264" w:type="dxa"/>
            <w:vAlign w:val="center"/>
          </w:tcPr>
          <w:p w14:paraId="62A82D6E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68E3C55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.0 [2.6; 3.4]</w:t>
            </w:r>
          </w:p>
        </w:tc>
        <w:tc>
          <w:tcPr>
            <w:tcW w:w="1845" w:type="dxa"/>
            <w:vAlign w:val="bottom"/>
          </w:tcPr>
          <w:p w14:paraId="0516F93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.0 [2.5; 3.3]</w:t>
            </w:r>
          </w:p>
        </w:tc>
        <w:tc>
          <w:tcPr>
            <w:tcW w:w="1842" w:type="dxa"/>
            <w:vAlign w:val="bottom"/>
          </w:tcPr>
          <w:p w14:paraId="5D63A5E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.0 [2.6; 3.6]</w:t>
            </w:r>
          </w:p>
        </w:tc>
        <w:tc>
          <w:tcPr>
            <w:tcW w:w="1276" w:type="dxa"/>
            <w:vMerge/>
            <w:vAlign w:val="center"/>
          </w:tcPr>
          <w:p w14:paraId="52E11AA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6D0A3AC4" w14:textId="77777777" w:rsidTr="00577874">
        <w:tc>
          <w:tcPr>
            <w:tcW w:w="2264" w:type="dxa"/>
            <w:vAlign w:val="center"/>
          </w:tcPr>
          <w:p w14:paraId="2915FFA1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4BFC98C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0.7 - 5.3</w:t>
            </w:r>
          </w:p>
        </w:tc>
        <w:tc>
          <w:tcPr>
            <w:tcW w:w="1845" w:type="dxa"/>
            <w:vAlign w:val="bottom"/>
          </w:tcPr>
          <w:p w14:paraId="347D191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0.7 - 4.4</w:t>
            </w:r>
          </w:p>
        </w:tc>
        <w:tc>
          <w:tcPr>
            <w:tcW w:w="1842" w:type="dxa"/>
            <w:vAlign w:val="bottom"/>
          </w:tcPr>
          <w:p w14:paraId="3E37DC7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0.9 - 5.3</w:t>
            </w:r>
          </w:p>
        </w:tc>
        <w:tc>
          <w:tcPr>
            <w:tcW w:w="1276" w:type="dxa"/>
            <w:vMerge/>
            <w:vAlign w:val="center"/>
          </w:tcPr>
          <w:p w14:paraId="0012D1E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6D8BC004" w14:textId="77777777" w:rsidTr="00577874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3C7D5A7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CR3-CR4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3004E9B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4787D55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10F869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BAAA2C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= -2.068</w:t>
            </w:r>
          </w:p>
          <w:p w14:paraId="2C344D71" w14:textId="77777777" w:rsidR="001A5834" w:rsidRPr="002E72CC" w:rsidRDefault="001A5834" w:rsidP="0057787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u w:val="single"/>
                <w:lang w:eastAsia="pl-PL"/>
                <w14:ligatures w14:val="none"/>
              </w:rPr>
            </w:pPr>
            <w:r w:rsidRPr="002E72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u w:val="single"/>
                <w:lang w:eastAsia="pl-PL"/>
                <w14:ligatures w14:val="none"/>
              </w:rPr>
              <w:t>p = 0.039</w:t>
            </w:r>
          </w:p>
        </w:tc>
      </w:tr>
      <w:tr w:rsidR="001A5834" w:rsidRPr="000126B9" w14:paraId="59104B04" w14:textId="77777777" w:rsidTr="00577874">
        <w:tc>
          <w:tcPr>
            <w:tcW w:w="2264" w:type="dxa"/>
            <w:vAlign w:val="center"/>
          </w:tcPr>
          <w:p w14:paraId="25523CBC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5EF0C5B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.8 (1.0)</w:t>
            </w:r>
          </w:p>
        </w:tc>
        <w:tc>
          <w:tcPr>
            <w:tcW w:w="1845" w:type="dxa"/>
            <w:vAlign w:val="bottom"/>
          </w:tcPr>
          <w:p w14:paraId="55DD2FD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.6 (0.8)</w:t>
            </w:r>
          </w:p>
        </w:tc>
        <w:tc>
          <w:tcPr>
            <w:tcW w:w="1842" w:type="dxa"/>
            <w:vAlign w:val="bottom"/>
          </w:tcPr>
          <w:p w14:paraId="2181B78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.2 (1.2)</w:t>
            </w:r>
          </w:p>
        </w:tc>
        <w:tc>
          <w:tcPr>
            <w:tcW w:w="1276" w:type="dxa"/>
            <w:vMerge/>
            <w:vAlign w:val="center"/>
          </w:tcPr>
          <w:p w14:paraId="0869ACA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435FDD0B" w14:textId="77777777" w:rsidTr="00577874">
        <w:tc>
          <w:tcPr>
            <w:tcW w:w="2264" w:type="dxa"/>
            <w:vAlign w:val="center"/>
          </w:tcPr>
          <w:p w14:paraId="611AD0F0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5CCE640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.8 [2.2; 3.3]</w:t>
            </w:r>
          </w:p>
        </w:tc>
        <w:tc>
          <w:tcPr>
            <w:tcW w:w="1845" w:type="dxa"/>
            <w:vAlign w:val="bottom"/>
          </w:tcPr>
          <w:p w14:paraId="74E0160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.6 [2.2; 3.1]</w:t>
            </w:r>
          </w:p>
        </w:tc>
        <w:tc>
          <w:tcPr>
            <w:tcW w:w="1842" w:type="dxa"/>
            <w:vAlign w:val="bottom"/>
          </w:tcPr>
          <w:p w14:paraId="53BA71F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.1 [2.4; 3.6]</w:t>
            </w:r>
          </w:p>
        </w:tc>
        <w:tc>
          <w:tcPr>
            <w:tcW w:w="1276" w:type="dxa"/>
            <w:vMerge/>
            <w:vAlign w:val="center"/>
          </w:tcPr>
          <w:p w14:paraId="32B420E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5BA050E0" w14:textId="77777777" w:rsidTr="00577874">
        <w:tc>
          <w:tcPr>
            <w:tcW w:w="2264" w:type="dxa"/>
            <w:vAlign w:val="center"/>
          </w:tcPr>
          <w:p w14:paraId="4FAFCAA2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25FD8850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0.9 - 6.3</w:t>
            </w:r>
          </w:p>
        </w:tc>
        <w:tc>
          <w:tcPr>
            <w:tcW w:w="1845" w:type="dxa"/>
            <w:vAlign w:val="bottom"/>
          </w:tcPr>
          <w:p w14:paraId="0A63284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0.9 - 4.3</w:t>
            </w:r>
          </w:p>
        </w:tc>
        <w:tc>
          <w:tcPr>
            <w:tcW w:w="1842" w:type="dxa"/>
            <w:vAlign w:val="bottom"/>
          </w:tcPr>
          <w:p w14:paraId="190CDCA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.2 - 6.3</w:t>
            </w:r>
          </w:p>
        </w:tc>
        <w:tc>
          <w:tcPr>
            <w:tcW w:w="1276" w:type="dxa"/>
            <w:vMerge/>
            <w:vAlign w:val="center"/>
          </w:tcPr>
          <w:p w14:paraId="1D79904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0602850F" w14:textId="77777777" w:rsidTr="00577874">
        <w:tc>
          <w:tcPr>
            <w:tcW w:w="22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4B88DA" w14:textId="77777777" w:rsidR="001A5834" w:rsidRPr="00E534DF" w:rsidRDefault="001A5834" w:rsidP="005778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pl-PL"/>
                <w14:ligatures w14:val="none"/>
              </w:rPr>
            </w:pPr>
            <w:r w:rsidRPr="00E534DF"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pl-PL"/>
                <w14:ligatures w14:val="none"/>
              </w:rPr>
              <w:t xml:space="preserve">CL3-CL4 vs </w:t>
            </w:r>
          </w:p>
          <w:p w14:paraId="5CCDE71D" w14:textId="77777777" w:rsidR="001A5834" w:rsidRPr="00E534DF" w:rsidRDefault="001A5834" w:rsidP="00577874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fr-FR" w:eastAsia="pl-PL"/>
                <w14:ligatures w14:val="none"/>
              </w:rPr>
            </w:pPr>
            <w:r w:rsidRPr="00E534DF"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pl-PL"/>
                <w14:ligatures w14:val="none"/>
              </w:rPr>
              <w:t>CR3-CR4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282E28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1.742</w:t>
            </w:r>
          </w:p>
          <w:p w14:paraId="3A7FA094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081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4024C2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2.799</w:t>
            </w:r>
          </w:p>
          <w:p w14:paraId="30CEFBE5" w14:textId="77777777" w:rsidR="001A5834" w:rsidRPr="002E72CC" w:rsidRDefault="001A5834" w:rsidP="005778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u w:val="single"/>
                <w:lang w:eastAsia="pl-PL"/>
                <w14:ligatures w14:val="non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= 0.00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A25CBB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781</w:t>
            </w:r>
          </w:p>
          <w:p w14:paraId="62CC31EC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4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A40938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sym w:font="Symbol" w:char="F0B4"/>
            </w:r>
          </w:p>
        </w:tc>
      </w:tr>
      <w:tr w:rsidR="001A5834" w:rsidRPr="000126B9" w14:paraId="14F4A49F" w14:textId="77777777" w:rsidTr="00577874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29B7508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B-AL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7898970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10E7589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63E595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0F7540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  <w:t xml:space="preserve"> = 0.611</w:t>
            </w:r>
          </w:p>
          <w:p w14:paraId="5B60359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  <w:t xml:space="preserve"> = 0.541</w:t>
            </w:r>
          </w:p>
        </w:tc>
      </w:tr>
      <w:tr w:rsidR="001A5834" w:rsidRPr="000126B9" w14:paraId="56BCCD0E" w14:textId="77777777" w:rsidTr="00577874">
        <w:tc>
          <w:tcPr>
            <w:tcW w:w="2264" w:type="dxa"/>
            <w:vAlign w:val="center"/>
          </w:tcPr>
          <w:p w14:paraId="085C152C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4FA4EF4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0.9 (3.6)</w:t>
            </w:r>
          </w:p>
        </w:tc>
        <w:tc>
          <w:tcPr>
            <w:tcW w:w="1845" w:type="dxa"/>
            <w:vAlign w:val="bottom"/>
          </w:tcPr>
          <w:p w14:paraId="057D77A1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0.8 (4.2)</w:t>
            </w:r>
          </w:p>
        </w:tc>
        <w:tc>
          <w:tcPr>
            <w:tcW w:w="1842" w:type="dxa"/>
            <w:vAlign w:val="bottom"/>
          </w:tcPr>
          <w:p w14:paraId="39630B5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1.1 (2.3)</w:t>
            </w:r>
          </w:p>
        </w:tc>
        <w:tc>
          <w:tcPr>
            <w:tcW w:w="1276" w:type="dxa"/>
            <w:vMerge/>
            <w:vAlign w:val="center"/>
          </w:tcPr>
          <w:p w14:paraId="27B7F19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256B7F78" w14:textId="77777777" w:rsidTr="00577874">
        <w:tc>
          <w:tcPr>
            <w:tcW w:w="2264" w:type="dxa"/>
            <w:vAlign w:val="center"/>
          </w:tcPr>
          <w:p w14:paraId="241374B2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197085A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1.5 [19.4; 23.1]</w:t>
            </w:r>
          </w:p>
        </w:tc>
        <w:tc>
          <w:tcPr>
            <w:tcW w:w="1845" w:type="dxa"/>
            <w:vAlign w:val="bottom"/>
          </w:tcPr>
          <w:p w14:paraId="0CC3A82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1.8 [19.0; 23.3]</w:t>
            </w:r>
          </w:p>
        </w:tc>
        <w:tc>
          <w:tcPr>
            <w:tcW w:w="1842" w:type="dxa"/>
            <w:vAlign w:val="bottom"/>
          </w:tcPr>
          <w:p w14:paraId="491726F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1.2 [19.7; 22.7]</w:t>
            </w:r>
          </w:p>
        </w:tc>
        <w:tc>
          <w:tcPr>
            <w:tcW w:w="1276" w:type="dxa"/>
            <w:vMerge/>
            <w:vAlign w:val="center"/>
          </w:tcPr>
          <w:p w14:paraId="183E345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5A9A9DB9" w14:textId="77777777" w:rsidTr="00577874">
        <w:tc>
          <w:tcPr>
            <w:tcW w:w="2264" w:type="dxa"/>
            <w:vAlign w:val="center"/>
          </w:tcPr>
          <w:p w14:paraId="2805F477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078032D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7.6 - 26.3</w:t>
            </w:r>
          </w:p>
        </w:tc>
        <w:tc>
          <w:tcPr>
            <w:tcW w:w="1845" w:type="dxa"/>
            <w:vAlign w:val="bottom"/>
          </w:tcPr>
          <w:p w14:paraId="5C2BA2D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7.6 - 26.3</w:t>
            </w:r>
          </w:p>
        </w:tc>
        <w:tc>
          <w:tcPr>
            <w:tcW w:w="1842" w:type="dxa"/>
            <w:vAlign w:val="bottom"/>
          </w:tcPr>
          <w:p w14:paraId="1112330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5.4 - 25.0</w:t>
            </w:r>
          </w:p>
        </w:tc>
        <w:tc>
          <w:tcPr>
            <w:tcW w:w="1276" w:type="dxa"/>
            <w:vMerge/>
            <w:vAlign w:val="center"/>
          </w:tcPr>
          <w:p w14:paraId="023C33C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59D099A3" w14:textId="77777777" w:rsidTr="00577874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78A1B2E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B-AR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6E59199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6B378F6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D84F1E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042020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  <w:t xml:space="preserve"> = 1.358</w:t>
            </w:r>
          </w:p>
          <w:p w14:paraId="7F54230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  <w:t xml:space="preserve"> = 0.174</w:t>
            </w:r>
          </w:p>
        </w:tc>
      </w:tr>
      <w:tr w:rsidR="001A5834" w:rsidRPr="000126B9" w14:paraId="5806F009" w14:textId="77777777" w:rsidTr="00577874">
        <w:tc>
          <w:tcPr>
            <w:tcW w:w="2264" w:type="dxa"/>
            <w:vAlign w:val="center"/>
          </w:tcPr>
          <w:p w14:paraId="32A2DF34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2D59915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0.8 (3.4)</w:t>
            </w:r>
          </w:p>
        </w:tc>
        <w:tc>
          <w:tcPr>
            <w:tcW w:w="1845" w:type="dxa"/>
            <w:vAlign w:val="bottom"/>
          </w:tcPr>
          <w:p w14:paraId="6029094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0.9 (3.8)</w:t>
            </w:r>
          </w:p>
        </w:tc>
        <w:tc>
          <w:tcPr>
            <w:tcW w:w="1842" w:type="dxa"/>
            <w:vAlign w:val="bottom"/>
          </w:tcPr>
          <w:p w14:paraId="2155A06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0.6 (2.5)</w:t>
            </w:r>
          </w:p>
        </w:tc>
        <w:tc>
          <w:tcPr>
            <w:tcW w:w="1276" w:type="dxa"/>
            <w:vMerge/>
            <w:vAlign w:val="center"/>
          </w:tcPr>
          <w:p w14:paraId="6CF6ED9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0BAEA2B4" w14:textId="77777777" w:rsidTr="00577874">
        <w:tc>
          <w:tcPr>
            <w:tcW w:w="2264" w:type="dxa"/>
            <w:vAlign w:val="center"/>
          </w:tcPr>
          <w:p w14:paraId="1D336C1A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58C6EB5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1.7 [19.4; 23.1]</w:t>
            </w:r>
          </w:p>
        </w:tc>
        <w:tc>
          <w:tcPr>
            <w:tcW w:w="1845" w:type="dxa"/>
            <w:vAlign w:val="bottom"/>
          </w:tcPr>
          <w:p w14:paraId="623EACB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2.3 [20.0; 23.4]</w:t>
            </w:r>
          </w:p>
        </w:tc>
        <w:tc>
          <w:tcPr>
            <w:tcW w:w="1842" w:type="dxa"/>
            <w:vAlign w:val="bottom"/>
          </w:tcPr>
          <w:p w14:paraId="1975A37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0.8 [19.1; 22.5]</w:t>
            </w:r>
          </w:p>
        </w:tc>
        <w:tc>
          <w:tcPr>
            <w:tcW w:w="1276" w:type="dxa"/>
            <w:vMerge/>
            <w:vAlign w:val="center"/>
          </w:tcPr>
          <w:p w14:paraId="510D70D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6B6B5835" w14:textId="77777777" w:rsidTr="00577874">
        <w:tc>
          <w:tcPr>
            <w:tcW w:w="2264" w:type="dxa"/>
            <w:vAlign w:val="center"/>
          </w:tcPr>
          <w:p w14:paraId="45A48884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5416017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6.6 - 25.9</w:t>
            </w:r>
          </w:p>
        </w:tc>
        <w:tc>
          <w:tcPr>
            <w:tcW w:w="1845" w:type="dxa"/>
            <w:vAlign w:val="bottom"/>
          </w:tcPr>
          <w:p w14:paraId="6B4370C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6.6 - 25.9</w:t>
            </w:r>
          </w:p>
        </w:tc>
        <w:tc>
          <w:tcPr>
            <w:tcW w:w="1842" w:type="dxa"/>
            <w:vAlign w:val="bottom"/>
          </w:tcPr>
          <w:p w14:paraId="154A326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3.6 - 24.1</w:t>
            </w:r>
          </w:p>
        </w:tc>
        <w:tc>
          <w:tcPr>
            <w:tcW w:w="1276" w:type="dxa"/>
            <w:vMerge/>
            <w:vAlign w:val="center"/>
          </w:tcPr>
          <w:p w14:paraId="5A7C3E3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1FF492DA" w14:textId="77777777" w:rsidTr="00577874">
        <w:tc>
          <w:tcPr>
            <w:tcW w:w="22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23EB1C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B-AL vs B-AR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FF3C68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1.333</w:t>
            </w:r>
          </w:p>
          <w:p w14:paraId="76BD3433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182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88813C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011</w:t>
            </w:r>
          </w:p>
          <w:p w14:paraId="36D2CC9D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99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007980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2.088</w:t>
            </w:r>
          </w:p>
          <w:p w14:paraId="3D4214DE" w14:textId="77777777" w:rsidR="001A5834" w:rsidRPr="002E72CC" w:rsidRDefault="001A5834" w:rsidP="005778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u w:val="single"/>
                <w:lang w:eastAsia="pl-PL"/>
                <w14:ligatures w14:val="none"/>
              </w:rPr>
            </w:pPr>
            <w:r w:rsidRPr="002E72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  <w:t>p = 0.03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275BAC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sym w:font="Symbol" w:char="F0B4"/>
            </w:r>
          </w:p>
        </w:tc>
      </w:tr>
      <w:tr w:rsidR="001A5834" w:rsidRPr="000126B9" w14:paraId="04587D70" w14:textId="77777777" w:rsidTr="00577874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04B285F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O-AL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4FCA4D9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1F0F732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EC2263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941E86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  <w:t xml:space="preserve"> = -0.136</w:t>
            </w:r>
          </w:p>
          <w:p w14:paraId="207D5CA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  <w:t xml:space="preserve"> = 0.892</w:t>
            </w:r>
          </w:p>
        </w:tc>
      </w:tr>
      <w:tr w:rsidR="001A5834" w:rsidRPr="000126B9" w14:paraId="221445CE" w14:textId="77777777" w:rsidTr="00577874">
        <w:tc>
          <w:tcPr>
            <w:tcW w:w="2264" w:type="dxa"/>
            <w:vAlign w:val="center"/>
          </w:tcPr>
          <w:p w14:paraId="51D0F473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583EB38C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4.9 (4.5)</w:t>
            </w:r>
          </w:p>
        </w:tc>
        <w:tc>
          <w:tcPr>
            <w:tcW w:w="1845" w:type="dxa"/>
            <w:vAlign w:val="bottom"/>
          </w:tcPr>
          <w:p w14:paraId="787ADE8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4.6 (5.0)</w:t>
            </w:r>
          </w:p>
        </w:tc>
        <w:tc>
          <w:tcPr>
            <w:tcW w:w="1842" w:type="dxa"/>
            <w:vAlign w:val="bottom"/>
          </w:tcPr>
          <w:p w14:paraId="1CB86EC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5.4 (3.6)</w:t>
            </w:r>
          </w:p>
        </w:tc>
        <w:tc>
          <w:tcPr>
            <w:tcW w:w="1276" w:type="dxa"/>
            <w:vMerge/>
            <w:vAlign w:val="center"/>
          </w:tcPr>
          <w:p w14:paraId="6A7EEB4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591F3D24" w14:textId="77777777" w:rsidTr="00577874">
        <w:tc>
          <w:tcPr>
            <w:tcW w:w="2264" w:type="dxa"/>
            <w:vAlign w:val="center"/>
          </w:tcPr>
          <w:p w14:paraId="7EC6A8DA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2648BC2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5.8 [22.7; 27.9]</w:t>
            </w:r>
          </w:p>
        </w:tc>
        <w:tc>
          <w:tcPr>
            <w:tcW w:w="1845" w:type="dxa"/>
            <w:vAlign w:val="bottom"/>
          </w:tcPr>
          <w:p w14:paraId="4F67729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5.9 [22.2; 27.5]</w:t>
            </w:r>
          </w:p>
        </w:tc>
        <w:tc>
          <w:tcPr>
            <w:tcW w:w="1842" w:type="dxa"/>
            <w:vAlign w:val="bottom"/>
          </w:tcPr>
          <w:p w14:paraId="4EA41B2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5.7 [23.5; 28.0]</w:t>
            </w:r>
          </w:p>
        </w:tc>
        <w:tc>
          <w:tcPr>
            <w:tcW w:w="1276" w:type="dxa"/>
            <w:vMerge/>
            <w:vAlign w:val="center"/>
          </w:tcPr>
          <w:p w14:paraId="08B3145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6BC65F64" w14:textId="77777777" w:rsidTr="00577874">
        <w:tc>
          <w:tcPr>
            <w:tcW w:w="2264" w:type="dxa"/>
            <w:vAlign w:val="center"/>
          </w:tcPr>
          <w:p w14:paraId="1E79867E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37293F4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7.8 - 32.6</w:t>
            </w:r>
          </w:p>
        </w:tc>
        <w:tc>
          <w:tcPr>
            <w:tcW w:w="1845" w:type="dxa"/>
            <w:vAlign w:val="bottom"/>
          </w:tcPr>
          <w:p w14:paraId="446D66C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7.8 - 30.6</w:t>
            </w:r>
          </w:p>
        </w:tc>
        <w:tc>
          <w:tcPr>
            <w:tcW w:w="1842" w:type="dxa"/>
            <w:vAlign w:val="bottom"/>
          </w:tcPr>
          <w:p w14:paraId="340CADE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6.7 - 32.6</w:t>
            </w:r>
          </w:p>
        </w:tc>
        <w:tc>
          <w:tcPr>
            <w:tcW w:w="1276" w:type="dxa"/>
            <w:vMerge/>
            <w:vAlign w:val="center"/>
          </w:tcPr>
          <w:p w14:paraId="6578F11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338BC274" w14:textId="77777777" w:rsidTr="00577874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34465D3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O-AR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0A72D16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71D7849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406E64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7BD2602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  <w:t xml:space="preserve"> = -0.136</w:t>
            </w:r>
          </w:p>
          <w:p w14:paraId="3E67EA1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  <w:t xml:space="preserve"> = 0.892</w:t>
            </w:r>
          </w:p>
        </w:tc>
      </w:tr>
      <w:tr w:rsidR="001A5834" w:rsidRPr="000126B9" w14:paraId="01DD6B25" w14:textId="77777777" w:rsidTr="00577874">
        <w:tc>
          <w:tcPr>
            <w:tcW w:w="2264" w:type="dxa"/>
            <w:vAlign w:val="center"/>
          </w:tcPr>
          <w:p w14:paraId="13AFB708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570D6E0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4.9 (4.3)</w:t>
            </w:r>
          </w:p>
        </w:tc>
        <w:tc>
          <w:tcPr>
            <w:tcW w:w="1845" w:type="dxa"/>
            <w:vAlign w:val="bottom"/>
          </w:tcPr>
          <w:p w14:paraId="3943886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4.7 (4.7)</w:t>
            </w:r>
          </w:p>
        </w:tc>
        <w:tc>
          <w:tcPr>
            <w:tcW w:w="1842" w:type="dxa"/>
            <w:vAlign w:val="bottom"/>
          </w:tcPr>
          <w:p w14:paraId="6ED5445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5.3 (3.7)</w:t>
            </w:r>
          </w:p>
        </w:tc>
        <w:tc>
          <w:tcPr>
            <w:tcW w:w="1276" w:type="dxa"/>
            <w:vMerge/>
            <w:vAlign w:val="center"/>
          </w:tcPr>
          <w:p w14:paraId="06ABA4C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753EF278" w14:textId="77777777" w:rsidTr="00577874">
        <w:tc>
          <w:tcPr>
            <w:tcW w:w="2264" w:type="dxa"/>
            <w:vAlign w:val="center"/>
          </w:tcPr>
          <w:p w14:paraId="26641FCB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6A246EC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5.6 [23.7; 27.4]</w:t>
            </w:r>
          </w:p>
        </w:tc>
        <w:tc>
          <w:tcPr>
            <w:tcW w:w="1845" w:type="dxa"/>
            <w:vAlign w:val="bottom"/>
          </w:tcPr>
          <w:p w14:paraId="12BBF7A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5.7 [23.2; 27.6]</w:t>
            </w:r>
          </w:p>
        </w:tc>
        <w:tc>
          <w:tcPr>
            <w:tcW w:w="1842" w:type="dxa"/>
            <w:vAlign w:val="bottom"/>
          </w:tcPr>
          <w:p w14:paraId="5018B68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5.6 [23.8; 27.4]</w:t>
            </w:r>
          </w:p>
        </w:tc>
        <w:tc>
          <w:tcPr>
            <w:tcW w:w="1276" w:type="dxa"/>
            <w:vMerge/>
            <w:vAlign w:val="center"/>
          </w:tcPr>
          <w:p w14:paraId="5F204D36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408D2591" w14:textId="77777777" w:rsidTr="00577874">
        <w:tc>
          <w:tcPr>
            <w:tcW w:w="2264" w:type="dxa"/>
            <w:vAlign w:val="center"/>
          </w:tcPr>
          <w:p w14:paraId="0AE8EE57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250C461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6.7 - 33.8</w:t>
            </w:r>
          </w:p>
        </w:tc>
        <w:tc>
          <w:tcPr>
            <w:tcW w:w="1845" w:type="dxa"/>
            <w:vAlign w:val="bottom"/>
          </w:tcPr>
          <w:p w14:paraId="62EA9D7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6.7 - 33.3</w:t>
            </w:r>
          </w:p>
        </w:tc>
        <w:tc>
          <w:tcPr>
            <w:tcW w:w="1842" w:type="dxa"/>
            <w:vAlign w:val="bottom"/>
          </w:tcPr>
          <w:p w14:paraId="5DA7399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7.4 - 33.8</w:t>
            </w:r>
          </w:p>
        </w:tc>
        <w:tc>
          <w:tcPr>
            <w:tcW w:w="1276" w:type="dxa"/>
            <w:vMerge/>
            <w:vAlign w:val="center"/>
          </w:tcPr>
          <w:p w14:paraId="7359368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037F6A49" w14:textId="77777777" w:rsidTr="00577874">
        <w:tc>
          <w:tcPr>
            <w:tcW w:w="22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E70DC3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O-AL vs O-AR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079C67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843</w:t>
            </w:r>
          </w:p>
          <w:p w14:paraId="7707D57D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399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96047D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587</w:t>
            </w:r>
          </w:p>
          <w:p w14:paraId="5036EE6D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55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659C39" w14:textId="77777777" w:rsidR="001A5834" w:rsidRPr="000126B9" w:rsidRDefault="001A5834" w:rsidP="005778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463</w:t>
            </w:r>
          </w:p>
          <w:p w14:paraId="63271245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126B9">
              <w:rPr>
                <w:rFonts w:ascii="Times New Roman" w:hAnsi="Times New Roman" w:cs="Times New Roman"/>
                <w:color w:val="000000" w:themeColor="text1"/>
              </w:rPr>
              <w:t xml:space="preserve"> = 0.6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F4B98E" w14:textId="77777777" w:rsidR="001A5834" w:rsidRPr="000126B9" w:rsidRDefault="001A5834" w:rsidP="005778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sym w:font="Symbol" w:char="F0B4"/>
            </w:r>
          </w:p>
        </w:tc>
      </w:tr>
      <w:tr w:rsidR="001A5834" w:rsidRPr="000126B9" w14:paraId="4DC7E81E" w14:textId="77777777" w:rsidTr="00577874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4A1D22FF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AL-AR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mm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5AD47E7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25051977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FAEA978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AA8461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Z</w:t>
            </w:r>
            <w:r w:rsidRPr="000126B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  <w:t xml:space="preserve"> = 0.303</w:t>
            </w:r>
          </w:p>
          <w:p w14:paraId="2496F1D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p</w:t>
            </w:r>
            <w:r w:rsidRPr="000126B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  <w:t xml:space="preserve"> = 0.762</w:t>
            </w:r>
          </w:p>
        </w:tc>
      </w:tr>
      <w:tr w:rsidR="001A5834" w:rsidRPr="000126B9" w14:paraId="1381C082" w14:textId="77777777" w:rsidTr="00577874">
        <w:tc>
          <w:tcPr>
            <w:tcW w:w="2264" w:type="dxa"/>
            <w:vAlign w:val="center"/>
          </w:tcPr>
          <w:p w14:paraId="0920B725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5" w:type="dxa"/>
            <w:vAlign w:val="bottom"/>
          </w:tcPr>
          <w:p w14:paraId="471EBDA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8.2 (5.6)</w:t>
            </w:r>
          </w:p>
        </w:tc>
        <w:tc>
          <w:tcPr>
            <w:tcW w:w="1845" w:type="dxa"/>
            <w:vAlign w:val="bottom"/>
          </w:tcPr>
          <w:p w14:paraId="015EF79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7.9 (6.5)</w:t>
            </w:r>
          </w:p>
        </w:tc>
        <w:tc>
          <w:tcPr>
            <w:tcW w:w="1842" w:type="dxa"/>
            <w:vAlign w:val="bottom"/>
          </w:tcPr>
          <w:p w14:paraId="334CB3EB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8.6 (3.9)</w:t>
            </w:r>
          </w:p>
        </w:tc>
        <w:tc>
          <w:tcPr>
            <w:tcW w:w="1276" w:type="dxa"/>
            <w:vMerge/>
            <w:vAlign w:val="center"/>
          </w:tcPr>
          <w:p w14:paraId="209F1F55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4D2AAF8B" w14:textId="77777777" w:rsidTr="00577874">
        <w:tc>
          <w:tcPr>
            <w:tcW w:w="2264" w:type="dxa"/>
            <w:vAlign w:val="center"/>
          </w:tcPr>
          <w:p w14:paraId="73C2F508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5" w:type="dxa"/>
            <w:vAlign w:val="bottom"/>
          </w:tcPr>
          <w:p w14:paraId="193F2623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9.5 [35.9; 41.9]</w:t>
            </w:r>
          </w:p>
        </w:tc>
        <w:tc>
          <w:tcPr>
            <w:tcW w:w="1845" w:type="dxa"/>
            <w:vAlign w:val="bottom"/>
          </w:tcPr>
          <w:p w14:paraId="26A6D014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9.7 [35.8; 42.1]</w:t>
            </w:r>
          </w:p>
        </w:tc>
        <w:tc>
          <w:tcPr>
            <w:tcW w:w="1842" w:type="dxa"/>
            <w:vAlign w:val="bottom"/>
          </w:tcPr>
          <w:p w14:paraId="68894E0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38.5 [36.4; 41.7]</w:t>
            </w:r>
          </w:p>
        </w:tc>
        <w:tc>
          <w:tcPr>
            <w:tcW w:w="1276" w:type="dxa"/>
            <w:vMerge/>
            <w:vAlign w:val="center"/>
          </w:tcPr>
          <w:p w14:paraId="7684512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B9" w14:paraId="182039CC" w14:textId="77777777" w:rsidTr="00577874">
        <w:tc>
          <w:tcPr>
            <w:tcW w:w="2264" w:type="dxa"/>
            <w:vAlign w:val="center"/>
          </w:tcPr>
          <w:p w14:paraId="799D47ED" w14:textId="77777777" w:rsidR="001A5834" w:rsidRPr="000126B9" w:rsidRDefault="001A5834" w:rsidP="00577874">
            <w:pPr>
              <w:ind w:firstLine="174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B9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5" w:type="dxa"/>
            <w:vAlign w:val="bottom"/>
          </w:tcPr>
          <w:p w14:paraId="21DD4689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3.7 - 45.9</w:t>
            </w:r>
          </w:p>
        </w:tc>
        <w:tc>
          <w:tcPr>
            <w:tcW w:w="1845" w:type="dxa"/>
            <w:vAlign w:val="bottom"/>
          </w:tcPr>
          <w:p w14:paraId="40E7BDED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13.7 - 45.9</w:t>
            </w:r>
          </w:p>
        </w:tc>
        <w:tc>
          <w:tcPr>
            <w:tcW w:w="1842" w:type="dxa"/>
            <w:vAlign w:val="bottom"/>
          </w:tcPr>
          <w:p w14:paraId="156E03DE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0126B9">
              <w:rPr>
                <w:rFonts w:ascii="Times New Roman" w:hAnsi="Times New Roman" w:cs="Times New Roman"/>
                <w:color w:val="000000"/>
              </w:rPr>
              <w:t>28.1 - 45.2</w:t>
            </w:r>
          </w:p>
        </w:tc>
        <w:tc>
          <w:tcPr>
            <w:tcW w:w="1276" w:type="dxa"/>
            <w:vMerge/>
            <w:vAlign w:val="center"/>
          </w:tcPr>
          <w:p w14:paraId="38971C2A" w14:textId="77777777" w:rsidR="001A5834" w:rsidRPr="000126B9" w:rsidRDefault="001A5834" w:rsidP="00577874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</w:tbl>
    <w:p w14:paraId="275605FA" w14:textId="77777777" w:rsidR="001A5834" w:rsidRDefault="001A5834" w:rsidP="001A5834">
      <w:pPr>
        <w:pStyle w:val="EndnoteText"/>
        <w:ind w:left="720"/>
        <w:rPr>
          <w:rFonts w:ascii="Times New Roman" w:hAnsi="Times New Roman" w:cs="Times New Roman"/>
          <w:sz w:val="24"/>
          <w:szCs w:val="24"/>
        </w:rPr>
      </w:pPr>
    </w:p>
    <w:p w14:paraId="2A300A82" w14:textId="77777777" w:rsidR="001A5834" w:rsidRDefault="001A5834" w:rsidP="001A5834">
      <w:pPr>
        <w:pStyle w:val="EndnoteText"/>
        <w:ind w:left="720"/>
        <w:rPr>
          <w:rFonts w:cs="Times New Roman"/>
        </w:rPr>
      </w:pPr>
      <w:r w:rsidRPr="00012605">
        <w:rPr>
          <w:rFonts w:cs="Times New Roman"/>
        </w:rPr>
        <w:t>Proportions of the depths and angles of the cranial fossae in male and female fetuses and results of statistical significance tests</w:t>
      </w:r>
      <w:r>
        <w:rPr>
          <w:rFonts w:cs="Times New Roman"/>
        </w:rPr>
        <w:t>:</w:t>
      </w:r>
    </w:p>
    <w:p w14:paraId="100FEA08" w14:textId="77777777" w:rsidR="001A5834" w:rsidRDefault="001A5834" w:rsidP="001A5834">
      <w:pPr>
        <w:pStyle w:val="EndnoteText"/>
        <w:ind w:left="720"/>
        <w:rPr>
          <w:rFonts w:cs="Times New Roman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43"/>
        <w:gridCol w:w="1848"/>
        <w:gridCol w:w="1845"/>
        <w:gridCol w:w="1842"/>
        <w:gridCol w:w="1276"/>
      </w:tblGrid>
      <w:tr w:rsidR="001A5834" w:rsidRPr="00012605" w14:paraId="526731D0" w14:textId="77777777" w:rsidTr="00577874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D91EF5A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Parameter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2981D3E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All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0A6D3A6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B127886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EA671C3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M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vs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F</w:t>
            </w:r>
          </w:p>
        </w:tc>
      </w:tr>
      <w:tr w:rsidR="001A5834" w:rsidRPr="00012605" w14:paraId="175F006E" w14:textId="77777777" w:rsidTr="0057787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EEC8A9" w14:textId="77777777" w:rsidR="001A5834" w:rsidRPr="00012605" w:rsidRDefault="001A5834" w:rsidP="00577874">
            <w:pPr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hm/hp 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(%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94DBE6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C504F5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5C1554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AB07B1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-0.360</w:t>
            </w:r>
          </w:p>
          <w:p w14:paraId="2F52D26A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0.719</w:t>
            </w:r>
          </w:p>
        </w:tc>
      </w:tr>
      <w:tr w:rsidR="001A5834" w:rsidRPr="00012605" w14:paraId="6618AABC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4039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C9064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23.4 (7.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CC2351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23.0 (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3D635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24.0 (8.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ED8BCA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0EEF25AF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ACCC8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6EF05E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23.6 [17.6; 27.8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82C93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24.1 [17.6; 27.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2E8DA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23.6 [17.6; 29.4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CBF127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57061B3C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6D1D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7B067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0 - 40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7221B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0 - 4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E4329C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0 - 40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766B7B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0698FE16" w14:textId="77777777" w:rsidTr="0057787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FA690" w14:textId="77777777" w:rsidR="001A5834" w:rsidRPr="00012605" w:rsidRDefault="001A5834" w:rsidP="00577874">
            <w:pPr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hc/hp 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(%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B5AD05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BB4FF7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F78495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A61766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-2.920</w:t>
            </w:r>
          </w:p>
          <w:p w14:paraId="22DCAB01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0.112</w:t>
            </w:r>
          </w:p>
        </w:tc>
      </w:tr>
      <w:tr w:rsidR="001A5834" w:rsidRPr="00012605" w14:paraId="3ADE63D6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858BA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509D07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9.3 (4.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4FDFF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8.3 (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0DB35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0.9 (4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6433D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53BB3D19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D912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C3039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8.3 [6.3; 11.8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F2ECC0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8.2 [5.6; 10.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15239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0.5 [8.2; 13.0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6C31B1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79BF91A8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D434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0ACD9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0 - 25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3F87E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0 - 22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0D6AF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4.2 - 25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58DA67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1469A27B" w14:textId="77777777" w:rsidTr="0057787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43DDFB" w14:textId="77777777" w:rsidR="001A5834" w:rsidRPr="00012605" w:rsidRDefault="001A5834" w:rsidP="00577874">
            <w:pPr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hc/hm 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(%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A7BB14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C0C063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A172CC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DFE56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-2.448</w:t>
            </w:r>
          </w:p>
          <w:p w14:paraId="0CD2F765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0.070</w:t>
            </w:r>
          </w:p>
        </w:tc>
      </w:tr>
      <w:tr w:rsidR="001A5834" w:rsidRPr="00012605" w14:paraId="1D6BF305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AF26B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82D360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41.3 (21.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40847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37.7 (2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E761F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47.1 (19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62D13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0083171C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6CB60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5036F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40.0 [25.0; 50.0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17FD4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34.6 [20.0; 47.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31E54C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43.3 [35.4; 50.0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6630F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5D49FC8D" w14:textId="77777777" w:rsidTr="0057787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A4CC9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009D07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0 - 100.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94EAF6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0 - 100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06BBE7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6.7 - 100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37346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017BA7F9" w14:textId="77777777" w:rsidTr="0057787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6A88EF" w14:textId="77777777" w:rsidR="001A5834" w:rsidRPr="00012605" w:rsidRDefault="001A5834" w:rsidP="00577874">
            <w:pPr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a/p 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(-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141F40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FFBFC6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6D13DA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F7506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2.011</w:t>
            </w:r>
          </w:p>
          <w:p w14:paraId="5F59576C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0.132</w:t>
            </w:r>
          </w:p>
        </w:tc>
      </w:tr>
      <w:tr w:rsidR="001A5834" w:rsidRPr="00012605" w14:paraId="15C67F75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7B7D8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4E91B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.43 (0.2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F9E21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.48 (0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2326D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47.1 (19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562A7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0BEE7957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4565C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4203BA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.40 [1.26; 1.51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95DD99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.43 [1.34; 1.5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63070E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43.3 [35.4; 50.0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28113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6DAC4D60" w14:textId="77777777" w:rsidTr="0057787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1C45D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C701BE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.08 - 2.9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9ACDAE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.13 - 2.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D18F8F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6.7 - 100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D4AD2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6EAF892D" w14:textId="77777777" w:rsidTr="0057787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215C15" w14:textId="77777777" w:rsidR="001A5834" w:rsidRPr="00012605" w:rsidRDefault="001A5834" w:rsidP="00577874">
            <w:pPr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a/m 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(-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D63D03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EF7C72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8611E2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8D73A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2.846</w:t>
            </w:r>
          </w:p>
          <w:p w14:paraId="3A15BAE4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0.112</w:t>
            </w:r>
          </w:p>
        </w:tc>
      </w:tr>
      <w:tr w:rsidR="001A5834" w:rsidRPr="00012605" w14:paraId="32E541E2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E8712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0A3F8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.21 (0.2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F2030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37.7 (2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A282AB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47.1 (19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B9A8F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4DDCDDA7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D3E17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3BAAB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.19 [1.02; 1.39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D0271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34.6 [20.0; 47.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39E77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43.3 [35.4; 50.0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306E8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35BACE11" w14:textId="77777777" w:rsidTr="0057787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034BF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645E80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77 - 2.5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8A298A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0 - 100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68998F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6.7 - 100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7B154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5C341FE2" w14:textId="77777777" w:rsidTr="0057787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020E4" w14:textId="77777777" w:rsidR="001A5834" w:rsidRPr="00012605" w:rsidRDefault="001A5834" w:rsidP="00577874">
            <w:pPr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p/m 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(-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7AA5F2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3CE397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F41E47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A69EE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Z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1.165</w:t>
            </w:r>
          </w:p>
          <w:p w14:paraId="41FE84A9" w14:textId="77777777" w:rsidR="001A5834" w:rsidRPr="00012605" w:rsidRDefault="001A5834" w:rsidP="00577874">
            <w:pPr>
              <w:jc w:val="center"/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p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= 0.244</w:t>
            </w:r>
          </w:p>
        </w:tc>
      </w:tr>
      <w:tr w:rsidR="001A5834" w:rsidRPr="00012605" w14:paraId="512E581B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80ECC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(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SD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C7EF3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87 (0.2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3F1E1F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37.7 (2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737031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47.1 (19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3D4FA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06F67423" w14:textId="77777777" w:rsidTr="005778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6E31D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e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[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1;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Q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>3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3D18A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86 [0.77; 0.95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3A544D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34.6 [20.0; 47.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C0FE83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43.3 [35.4; 50.0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0E10C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1A5834" w:rsidRPr="00012605" w14:paraId="28B8CDC8" w14:textId="77777777" w:rsidTr="0057787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2100C" w14:textId="77777777" w:rsidR="001A5834" w:rsidRPr="00012605" w:rsidRDefault="001A5834" w:rsidP="00577874">
            <w:pPr>
              <w:ind w:firstLine="174"/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in</w:t>
            </w:r>
            <w:r w:rsidRPr="00012605">
              <w:rPr>
                <w:rFonts w:eastAsia="Times New Roman" w:cs="Times New Roman"/>
                <w:kern w:val="0"/>
                <w:lang w:eastAsia="pl-PL"/>
                <w14:ligatures w14:val="none"/>
              </w:rPr>
              <w:t xml:space="preserve"> - </w:t>
            </w:r>
            <w:r w:rsidRPr="00012605">
              <w:rPr>
                <w:rFonts w:eastAsia="Times New Roman" w:cs="Times New Roman"/>
                <w:i/>
                <w:iCs/>
                <w:kern w:val="0"/>
                <w:lang w:eastAsia="pl-PL"/>
                <w14:ligatures w14:val="none"/>
              </w:rPr>
              <w:t>Ma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BE7215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36 - 1.8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2B3B4F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0.0 - 100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8F41EF" w14:textId="77777777" w:rsidR="001A5834" w:rsidRPr="00012605" w:rsidRDefault="001A5834" w:rsidP="00577874">
            <w:pPr>
              <w:rPr>
                <w:rFonts w:cs="Times New Roman"/>
                <w:color w:val="000000"/>
              </w:rPr>
            </w:pPr>
            <w:r w:rsidRPr="00012605">
              <w:rPr>
                <w:rFonts w:cs="Times New Roman"/>
                <w:color w:val="000000"/>
              </w:rPr>
              <w:t>16.7 - 100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12799" w14:textId="77777777" w:rsidR="001A5834" w:rsidRPr="00012605" w:rsidRDefault="001A5834" w:rsidP="00577874">
            <w:pPr>
              <w:rPr>
                <w:rFonts w:eastAsia="Times New Roman" w:cs="Times New Roman"/>
                <w:kern w:val="0"/>
                <w:lang w:eastAsia="pl-PL"/>
                <w14:ligatures w14:val="none"/>
              </w:rPr>
            </w:pPr>
          </w:p>
        </w:tc>
      </w:tr>
    </w:tbl>
    <w:p w14:paraId="54BB4A25" w14:textId="77777777" w:rsidR="001A5834" w:rsidRPr="008B144E" w:rsidRDefault="001A5834" w:rsidP="001A5834">
      <w:pPr>
        <w:pStyle w:val="EndnoteText"/>
        <w:ind w:left="720"/>
        <w:rPr>
          <w:rFonts w:ascii="Times New Roman" w:hAnsi="Times New Roman" w:cs="Times New Roman"/>
          <w:sz w:val="24"/>
          <w:szCs w:val="24"/>
        </w:rPr>
      </w:pPr>
    </w:p>
    <w:p w14:paraId="6374FDAC" w14:textId="77777777" w:rsidR="001A5834" w:rsidRDefault="001A5834"/>
    <w:sectPr w:rsidR="001A5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84341"/>
    <w:multiLevelType w:val="multilevel"/>
    <w:tmpl w:val="4768DF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8"/>
        <w:szCs w:val="28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4A1688"/>
    <w:multiLevelType w:val="multilevel"/>
    <w:tmpl w:val="37341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F200EE"/>
    <w:multiLevelType w:val="multilevel"/>
    <w:tmpl w:val="AB9639F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AE2154"/>
    <w:multiLevelType w:val="multilevel"/>
    <w:tmpl w:val="A9C67F4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6243CAF"/>
    <w:multiLevelType w:val="multilevel"/>
    <w:tmpl w:val="92D8FC1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A94E34"/>
    <w:multiLevelType w:val="multilevel"/>
    <w:tmpl w:val="B400D8D0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0C0B4584"/>
    <w:multiLevelType w:val="multilevel"/>
    <w:tmpl w:val="41408A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460DBF"/>
    <w:multiLevelType w:val="multilevel"/>
    <w:tmpl w:val="7BBA1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E23F5F"/>
    <w:multiLevelType w:val="multilevel"/>
    <w:tmpl w:val="CC963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9B6DE5"/>
    <w:multiLevelType w:val="multilevel"/>
    <w:tmpl w:val="8EB402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1731A93"/>
    <w:multiLevelType w:val="hybridMultilevel"/>
    <w:tmpl w:val="D5A6D17E"/>
    <w:lvl w:ilvl="0" w:tplc="0415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292D8D"/>
    <w:multiLevelType w:val="multilevel"/>
    <w:tmpl w:val="4EA43DF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2DE5757"/>
    <w:multiLevelType w:val="multilevel"/>
    <w:tmpl w:val="FAFAF05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861422C"/>
    <w:multiLevelType w:val="multilevel"/>
    <w:tmpl w:val="8256C12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14B465C"/>
    <w:multiLevelType w:val="multilevel"/>
    <w:tmpl w:val="048CD5E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41A1959"/>
    <w:multiLevelType w:val="hybridMultilevel"/>
    <w:tmpl w:val="0D62BAF0"/>
    <w:lvl w:ilvl="0" w:tplc="6C1CCCAA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876BB2"/>
    <w:multiLevelType w:val="multilevel"/>
    <w:tmpl w:val="B3E630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6910BEF"/>
    <w:multiLevelType w:val="multilevel"/>
    <w:tmpl w:val="FD22B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C8F7B39"/>
    <w:multiLevelType w:val="multilevel"/>
    <w:tmpl w:val="14288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DA3E6A"/>
    <w:multiLevelType w:val="multilevel"/>
    <w:tmpl w:val="67825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1201F02"/>
    <w:multiLevelType w:val="multilevel"/>
    <w:tmpl w:val="94FC3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C6A493B"/>
    <w:multiLevelType w:val="multilevel"/>
    <w:tmpl w:val="36D4B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F664ECB"/>
    <w:multiLevelType w:val="multilevel"/>
    <w:tmpl w:val="F7E2292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FA41928"/>
    <w:multiLevelType w:val="multilevel"/>
    <w:tmpl w:val="A61C256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03D73A2"/>
    <w:multiLevelType w:val="multilevel"/>
    <w:tmpl w:val="A1560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805667"/>
    <w:multiLevelType w:val="multilevel"/>
    <w:tmpl w:val="F1D65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3B75EA4"/>
    <w:multiLevelType w:val="multilevel"/>
    <w:tmpl w:val="1794FA2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B9070F5"/>
    <w:multiLevelType w:val="multilevel"/>
    <w:tmpl w:val="5D52A9E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F993B0D"/>
    <w:multiLevelType w:val="multilevel"/>
    <w:tmpl w:val="6732822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ABD2E8E"/>
    <w:multiLevelType w:val="multilevel"/>
    <w:tmpl w:val="6D02653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D617429"/>
    <w:multiLevelType w:val="hybridMultilevel"/>
    <w:tmpl w:val="7CF89BAC"/>
    <w:lvl w:ilvl="0" w:tplc="0415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131745"/>
    <w:multiLevelType w:val="multilevel"/>
    <w:tmpl w:val="A98A8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3FB407F"/>
    <w:multiLevelType w:val="multilevel"/>
    <w:tmpl w:val="F590293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6D51CE4"/>
    <w:multiLevelType w:val="multilevel"/>
    <w:tmpl w:val="39062A2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78755F9"/>
    <w:multiLevelType w:val="multilevel"/>
    <w:tmpl w:val="F72E671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8163DA0"/>
    <w:multiLevelType w:val="multilevel"/>
    <w:tmpl w:val="E13447F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8D31476"/>
    <w:multiLevelType w:val="multilevel"/>
    <w:tmpl w:val="6FA2109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A4924E3"/>
    <w:multiLevelType w:val="hybridMultilevel"/>
    <w:tmpl w:val="AE989D4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762019"/>
    <w:multiLevelType w:val="multilevel"/>
    <w:tmpl w:val="248C61C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47826663">
    <w:abstractNumId w:val="7"/>
  </w:num>
  <w:num w:numId="2" w16cid:durableId="1650019013">
    <w:abstractNumId w:val="28"/>
  </w:num>
  <w:num w:numId="3" w16cid:durableId="2014138512">
    <w:abstractNumId w:val="8"/>
  </w:num>
  <w:num w:numId="4" w16cid:durableId="1670058137">
    <w:abstractNumId w:val="19"/>
  </w:num>
  <w:num w:numId="5" w16cid:durableId="2036466216">
    <w:abstractNumId w:val="38"/>
  </w:num>
  <w:num w:numId="6" w16cid:durableId="272246155">
    <w:abstractNumId w:val="20"/>
  </w:num>
  <w:num w:numId="7" w16cid:durableId="114954732">
    <w:abstractNumId w:val="1"/>
  </w:num>
  <w:num w:numId="8" w16cid:durableId="547030305">
    <w:abstractNumId w:val="18"/>
  </w:num>
  <w:num w:numId="9" w16cid:durableId="1354456230">
    <w:abstractNumId w:val="31"/>
  </w:num>
  <w:num w:numId="10" w16cid:durableId="1816557402">
    <w:abstractNumId w:val="21"/>
  </w:num>
  <w:num w:numId="11" w16cid:durableId="1208833155">
    <w:abstractNumId w:val="3"/>
  </w:num>
  <w:num w:numId="12" w16cid:durableId="663819292">
    <w:abstractNumId w:val="0"/>
  </w:num>
  <w:num w:numId="13" w16cid:durableId="623586039">
    <w:abstractNumId w:val="11"/>
  </w:num>
  <w:num w:numId="14" w16cid:durableId="1400134517">
    <w:abstractNumId w:val="5"/>
  </w:num>
  <w:num w:numId="15" w16cid:durableId="651249642">
    <w:abstractNumId w:val="27"/>
  </w:num>
  <w:num w:numId="16" w16cid:durableId="51319989">
    <w:abstractNumId w:val="26"/>
  </w:num>
  <w:num w:numId="17" w16cid:durableId="1760639915">
    <w:abstractNumId w:val="22"/>
  </w:num>
  <w:num w:numId="18" w16cid:durableId="813064156">
    <w:abstractNumId w:val="36"/>
  </w:num>
  <w:num w:numId="19" w16cid:durableId="1209415332">
    <w:abstractNumId w:val="12"/>
  </w:num>
  <w:num w:numId="20" w16cid:durableId="409621843">
    <w:abstractNumId w:val="14"/>
  </w:num>
  <w:num w:numId="21" w16cid:durableId="1565141414">
    <w:abstractNumId w:val="23"/>
  </w:num>
  <w:num w:numId="22" w16cid:durableId="1956709690">
    <w:abstractNumId w:val="9"/>
  </w:num>
  <w:num w:numId="23" w16cid:durableId="792945688">
    <w:abstractNumId w:val="13"/>
  </w:num>
  <w:num w:numId="24" w16cid:durableId="1599021106">
    <w:abstractNumId w:val="34"/>
  </w:num>
  <w:num w:numId="25" w16cid:durableId="1047141960">
    <w:abstractNumId w:val="2"/>
  </w:num>
  <w:num w:numId="26" w16cid:durableId="1858732252">
    <w:abstractNumId w:val="4"/>
  </w:num>
  <w:num w:numId="27" w16cid:durableId="1654984126">
    <w:abstractNumId w:val="16"/>
  </w:num>
  <w:num w:numId="28" w16cid:durableId="1709329856">
    <w:abstractNumId w:val="32"/>
  </w:num>
  <w:num w:numId="29" w16cid:durableId="1554534733">
    <w:abstractNumId w:val="25"/>
  </w:num>
  <w:num w:numId="30" w16cid:durableId="34623662">
    <w:abstractNumId w:val="29"/>
  </w:num>
  <w:num w:numId="31" w16cid:durableId="426391896">
    <w:abstractNumId w:val="24"/>
  </w:num>
  <w:num w:numId="32" w16cid:durableId="1685280941">
    <w:abstractNumId w:val="17"/>
  </w:num>
  <w:num w:numId="33" w16cid:durableId="1121148996">
    <w:abstractNumId w:val="33"/>
  </w:num>
  <w:num w:numId="34" w16cid:durableId="1935239825">
    <w:abstractNumId w:val="35"/>
  </w:num>
  <w:num w:numId="35" w16cid:durableId="437873724">
    <w:abstractNumId w:val="30"/>
  </w:num>
  <w:num w:numId="36" w16cid:durableId="1864586947">
    <w:abstractNumId w:val="10"/>
  </w:num>
  <w:num w:numId="37" w16cid:durableId="897009399">
    <w:abstractNumId w:val="15"/>
  </w:num>
  <w:num w:numId="38" w16cid:durableId="440271522">
    <w:abstractNumId w:val="37"/>
  </w:num>
  <w:num w:numId="39" w16cid:durableId="2574497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revisionView w:markup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34"/>
    <w:rsid w:val="001A5834"/>
    <w:rsid w:val="001F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B608"/>
  <w15:chartTrackingRefBased/>
  <w15:docId w15:val="{A6E9408D-5DD9-44BA-B20C-2DCB9FF79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83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8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5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8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8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58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58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58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8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5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8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83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A58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l-PL" w:eastAsia="pl-PL"/>
      <w14:ligatures w14:val="none"/>
    </w:rPr>
  </w:style>
  <w:style w:type="character" w:styleId="Strong">
    <w:name w:val="Strong"/>
    <w:basedOn w:val="DefaultParagraphFont"/>
    <w:uiPriority w:val="22"/>
    <w:qFormat/>
    <w:rsid w:val="001A5834"/>
    <w:rPr>
      <w:b/>
      <w:bCs/>
    </w:rPr>
  </w:style>
  <w:style w:type="character" w:customStyle="1" w:styleId="line-clamp-1">
    <w:name w:val="line-clamp-1"/>
    <w:basedOn w:val="DefaultParagraphFont"/>
    <w:rsid w:val="001A5834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A583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pl-PL" w:eastAsia="pl-PL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A5834"/>
    <w:rPr>
      <w:rFonts w:ascii="Arial" w:eastAsia="Times New Roman" w:hAnsi="Arial" w:cs="Arial"/>
      <w:vanish/>
      <w:kern w:val="0"/>
      <w:sz w:val="16"/>
      <w:szCs w:val="16"/>
      <w:lang w:val="pl-PL" w:eastAsia="pl-PL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A583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pl-PL" w:eastAsia="pl-PL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A5834"/>
    <w:rPr>
      <w:rFonts w:ascii="Arial" w:eastAsia="Times New Roman" w:hAnsi="Arial" w:cs="Arial"/>
      <w:vanish/>
      <w:kern w:val="0"/>
      <w:sz w:val="16"/>
      <w:szCs w:val="16"/>
      <w:lang w:val="pl-PL" w:eastAsia="pl-PL"/>
      <w14:ligatures w14:val="none"/>
    </w:rPr>
  </w:style>
  <w:style w:type="character" w:customStyle="1" w:styleId="katex-mathml">
    <w:name w:val="katex-mathml"/>
    <w:basedOn w:val="DefaultParagraphFont"/>
    <w:rsid w:val="001A5834"/>
  </w:style>
  <w:style w:type="character" w:customStyle="1" w:styleId="mop">
    <w:name w:val="mop"/>
    <w:basedOn w:val="DefaultParagraphFont"/>
    <w:rsid w:val="001A5834"/>
  </w:style>
  <w:style w:type="character" w:customStyle="1" w:styleId="mopen">
    <w:name w:val="mopen"/>
    <w:basedOn w:val="DefaultParagraphFont"/>
    <w:rsid w:val="001A5834"/>
  </w:style>
  <w:style w:type="character" w:customStyle="1" w:styleId="mord">
    <w:name w:val="mord"/>
    <w:basedOn w:val="DefaultParagraphFont"/>
    <w:rsid w:val="001A5834"/>
  </w:style>
  <w:style w:type="character" w:customStyle="1" w:styleId="mclose">
    <w:name w:val="mclose"/>
    <w:basedOn w:val="DefaultParagraphFont"/>
    <w:rsid w:val="001A5834"/>
  </w:style>
  <w:style w:type="character" w:customStyle="1" w:styleId="mrel">
    <w:name w:val="mrel"/>
    <w:basedOn w:val="DefaultParagraphFont"/>
    <w:rsid w:val="001A5834"/>
  </w:style>
  <w:style w:type="character" w:customStyle="1" w:styleId="mbin">
    <w:name w:val="mbin"/>
    <w:basedOn w:val="DefaultParagraphFont"/>
    <w:rsid w:val="001A5834"/>
  </w:style>
  <w:style w:type="character" w:customStyle="1" w:styleId="vlist-s">
    <w:name w:val="vlist-s"/>
    <w:basedOn w:val="DefaultParagraphFont"/>
    <w:rsid w:val="001A5834"/>
  </w:style>
  <w:style w:type="character" w:styleId="Hyperlink">
    <w:name w:val="Hyperlink"/>
    <w:basedOn w:val="DefaultParagraphFont"/>
    <w:uiPriority w:val="99"/>
    <w:unhideWhenUsed/>
    <w:rsid w:val="001A5834"/>
    <w:rPr>
      <w:color w:val="467886" w:themeColor="hyperlink"/>
      <w:u w:val="singl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1A5834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1A583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A583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A583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A5834"/>
    <w:pPr>
      <w:spacing w:after="240" w:line="240" w:lineRule="auto"/>
    </w:pPr>
    <w:rPr>
      <w:rFonts w:ascii="Arial" w:hAnsi="Arial"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1A5834"/>
    <w:pPr>
      <w:spacing w:after="0" w:line="240" w:lineRule="auto"/>
    </w:pPr>
    <w:rPr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A5834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3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1A58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2</Words>
  <Characters>7311</Characters>
  <Application>Microsoft Office Word</Application>
  <DocSecurity>0</DocSecurity>
  <Lines>60</Lines>
  <Paragraphs>17</Paragraphs>
  <ScaleCrop>false</ScaleCrop>
  <Company/>
  <LinksUpToDate>false</LinksUpToDate>
  <CharactersWithSpaces>8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11-11T07:09:00Z</dcterms:created>
  <dcterms:modified xsi:type="dcterms:W3CDTF">2024-11-11T07:09:00Z</dcterms:modified>
</cp:coreProperties>
</file>